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0F977A" w14:textId="77777777" w:rsidR="001F2979" w:rsidRPr="001F2979" w:rsidRDefault="001F2979" w:rsidP="008963E3">
      <w:pPr>
        <w:spacing w:after="0" w:line="240" w:lineRule="auto"/>
        <w:rPr>
          <w:rFonts w:ascii="Times New Roman" w:eastAsia="Times New Roman" w:hAnsi="Times New Roman" w:cs="Times New Roman"/>
          <w:b/>
          <w:sz w:val="36"/>
          <w:szCs w:val="24"/>
        </w:rPr>
      </w:pPr>
      <w:r w:rsidRPr="001F2979">
        <w:rPr>
          <w:rFonts w:ascii="Times New Roman" w:eastAsia="Times New Roman" w:hAnsi="Times New Roman" w:cs="Times New Roman"/>
          <w:b/>
          <w:sz w:val="36"/>
          <w:szCs w:val="24"/>
        </w:rPr>
        <w:t>S1 File</w:t>
      </w:r>
    </w:p>
    <w:p w14:paraId="337D4733" w14:textId="77777777" w:rsidR="001F2979" w:rsidRDefault="001F2979" w:rsidP="008963E3">
      <w:pPr>
        <w:spacing w:after="0" w:line="240" w:lineRule="auto"/>
        <w:rPr>
          <w:rFonts w:ascii="Times New Roman" w:eastAsia="Times New Roman" w:hAnsi="Times New Roman" w:cs="Times New Roman"/>
          <w:b/>
          <w:szCs w:val="24"/>
        </w:rPr>
      </w:pPr>
    </w:p>
    <w:p w14:paraId="12B4FC0D" w14:textId="705CB8EA" w:rsidR="000A0ED3" w:rsidRPr="0042332C" w:rsidRDefault="00AA1D10" w:rsidP="008963E3">
      <w:pPr>
        <w:spacing w:after="0" w:line="240" w:lineRule="auto"/>
        <w:rPr>
          <w:rFonts w:ascii="Times New Roman" w:hAnsi="Times New Roman" w:cs="Times New Roman"/>
          <w:b/>
          <w:szCs w:val="24"/>
        </w:rPr>
      </w:pPr>
      <w:r w:rsidRPr="0042332C">
        <w:rPr>
          <w:rFonts w:ascii="Times New Roman" w:eastAsia="Times New Roman" w:hAnsi="Times New Roman" w:cs="Times New Roman"/>
          <w:b/>
          <w:szCs w:val="24"/>
        </w:rPr>
        <w:t>Table</w:t>
      </w:r>
      <w:r w:rsidR="001F2979">
        <w:rPr>
          <w:rFonts w:ascii="Times New Roman" w:eastAsia="Times New Roman" w:hAnsi="Times New Roman" w:cs="Times New Roman"/>
          <w:b/>
          <w:szCs w:val="24"/>
        </w:rPr>
        <w:t xml:space="preserve"> A</w:t>
      </w:r>
      <w:r w:rsidR="000A0ED3" w:rsidRPr="0042332C">
        <w:rPr>
          <w:rFonts w:ascii="Times New Roman" w:eastAsia="Times New Roman" w:hAnsi="Times New Roman" w:cs="Times New Roman"/>
          <w:b/>
          <w:szCs w:val="24"/>
        </w:rPr>
        <w:t>. Health care greenhouse gas emissions by EIOLCA economic sector for 2013 (top 25 sectors)</w:t>
      </w:r>
      <w:r>
        <w:rPr>
          <w:rFonts w:ascii="Times New Roman" w:eastAsia="Times New Roman" w:hAnsi="Times New Roman" w:cs="Times New Roman"/>
          <w:b/>
          <w:szCs w:val="24"/>
        </w:rPr>
        <w:t>.</w:t>
      </w:r>
    </w:p>
    <w:p w14:paraId="44363B0A" w14:textId="77777777" w:rsidR="00DA70FC" w:rsidRPr="0042332C" w:rsidRDefault="00DA70FC" w:rsidP="008963E3">
      <w:pPr>
        <w:spacing w:after="0" w:line="240" w:lineRule="auto"/>
        <w:rPr>
          <w:b/>
          <w:szCs w:val="24"/>
        </w:rPr>
      </w:pPr>
    </w:p>
    <w:p w14:paraId="6F83D0F0" w14:textId="3AAA5088" w:rsidR="000A0ED3" w:rsidRPr="0042332C" w:rsidRDefault="00AA1D10" w:rsidP="008963E3">
      <w:pPr>
        <w:spacing w:after="0" w:line="240" w:lineRule="auto"/>
        <w:rPr>
          <w:rFonts w:ascii="Times New Roman" w:eastAsia="Times New Roman" w:hAnsi="Times New Roman" w:cs="Times New Roman"/>
          <w:b/>
          <w:szCs w:val="24"/>
        </w:rPr>
      </w:pPr>
      <w:r w:rsidRPr="0042332C">
        <w:rPr>
          <w:rFonts w:ascii="Times New Roman" w:eastAsia="Times New Roman" w:hAnsi="Times New Roman" w:cs="Times New Roman"/>
          <w:b/>
          <w:szCs w:val="24"/>
        </w:rPr>
        <w:t>Table</w:t>
      </w:r>
      <w:r w:rsidR="001F2979">
        <w:rPr>
          <w:rFonts w:ascii="Times New Roman" w:eastAsia="Times New Roman" w:hAnsi="Times New Roman" w:cs="Times New Roman"/>
          <w:b/>
          <w:szCs w:val="24"/>
        </w:rPr>
        <w:t xml:space="preserve"> B</w:t>
      </w:r>
      <w:r w:rsidR="000A0ED3" w:rsidRPr="0042332C">
        <w:rPr>
          <w:rFonts w:ascii="Times New Roman" w:eastAsia="Times New Roman" w:hAnsi="Times New Roman" w:cs="Times New Roman"/>
          <w:b/>
          <w:szCs w:val="24"/>
        </w:rPr>
        <w:t>. Health care acidification impacts by EIOLCA economic sector for 2013 (top 25 sectors)</w:t>
      </w:r>
      <w:r>
        <w:rPr>
          <w:rFonts w:ascii="Times New Roman" w:eastAsia="Times New Roman" w:hAnsi="Times New Roman" w:cs="Times New Roman"/>
          <w:b/>
          <w:szCs w:val="24"/>
        </w:rPr>
        <w:t>.</w:t>
      </w:r>
    </w:p>
    <w:p w14:paraId="2EF36D04" w14:textId="77777777" w:rsidR="008963E3" w:rsidRPr="0042332C" w:rsidRDefault="008963E3" w:rsidP="008963E3">
      <w:pPr>
        <w:spacing w:after="0" w:line="240" w:lineRule="auto"/>
        <w:rPr>
          <w:rFonts w:ascii="Times New Roman" w:hAnsi="Times New Roman" w:cs="Times New Roman"/>
          <w:b/>
          <w:szCs w:val="24"/>
        </w:rPr>
      </w:pPr>
    </w:p>
    <w:p w14:paraId="4BAA0699" w14:textId="5BDFFAEE" w:rsidR="000A0ED3" w:rsidRPr="0042332C" w:rsidRDefault="00AA1D10" w:rsidP="008963E3">
      <w:pPr>
        <w:spacing w:after="0" w:line="240" w:lineRule="auto"/>
        <w:rPr>
          <w:rFonts w:ascii="Times New Roman" w:eastAsia="Times New Roman" w:hAnsi="Times New Roman" w:cs="Times New Roman"/>
          <w:b/>
          <w:szCs w:val="24"/>
        </w:rPr>
      </w:pPr>
      <w:r w:rsidRPr="0042332C">
        <w:rPr>
          <w:rFonts w:ascii="Times New Roman" w:eastAsia="Times New Roman" w:hAnsi="Times New Roman" w:cs="Times New Roman"/>
          <w:b/>
          <w:szCs w:val="24"/>
        </w:rPr>
        <w:t>Table</w:t>
      </w:r>
      <w:r w:rsidR="001F2979">
        <w:rPr>
          <w:rFonts w:ascii="Times New Roman" w:eastAsia="Times New Roman" w:hAnsi="Times New Roman" w:cs="Times New Roman"/>
          <w:b/>
          <w:szCs w:val="24"/>
        </w:rPr>
        <w:t xml:space="preserve"> C</w:t>
      </w:r>
      <w:r w:rsidR="000A0ED3" w:rsidRPr="0042332C">
        <w:rPr>
          <w:rFonts w:ascii="Times New Roman" w:eastAsia="Times New Roman" w:hAnsi="Times New Roman" w:cs="Times New Roman"/>
          <w:b/>
          <w:szCs w:val="24"/>
        </w:rPr>
        <w:t xml:space="preserve">. Health care respiratory </w:t>
      </w:r>
      <w:r w:rsidR="00747086" w:rsidRPr="0042332C">
        <w:rPr>
          <w:rFonts w:ascii="Times New Roman" w:eastAsia="Times New Roman" w:hAnsi="Times New Roman" w:cs="Times New Roman"/>
          <w:b/>
          <w:szCs w:val="24"/>
        </w:rPr>
        <w:t>impacts</w:t>
      </w:r>
      <w:r w:rsidR="000A0ED3" w:rsidRPr="0042332C">
        <w:rPr>
          <w:rFonts w:ascii="Times New Roman" w:eastAsia="Times New Roman" w:hAnsi="Times New Roman" w:cs="Times New Roman"/>
          <w:b/>
          <w:szCs w:val="24"/>
        </w:rPr>
        <w:t xml:space="preserve"> by EIOLCA economic sector for 2013 (top 25 sectors)</w:t>
      </w:r>
      <w:r>
        <w:rPr>
          <w:rFonts w:ascii="Times New Roman" w:eastAsia="Times New Roman" w:hAnsi="Times New Roman" w:cs="Times New Roman"/>
          <w:b/>
          <w:szCs w:val="24"/>
        </w:rPr>
        <w:t>.</w:t>
      </w:r>
    </w:p>
    <w:p w14:paraId="54CBF4BF" w14:textId="77777777" w:rsidR="008963E3" w:rsidRPr="0042332C" w:rsidRDefault="008963E3" w:rsidP="008963E3">
      <w:pPr>
        <w:spacing w:after="0" w:line="240" w:lineRule="auto"/>
        <w:rPr>
          <w:rFonts w:ascii="Times New Roman" w:hAnsi="Times New Roman" w:cs="Times New Roman"/>
          <w:b/>
          <w:szCs w:val="24"/>
        </w:rPr>
      </w:pPr>
    </w:p>
    <w:p w14:paraId="2F792312" w14:textId="3D14A3E2" w:rsidR="000A0ED3" w:rsidRPr="0042332C" w:rsidRDefault="00AA1D10" w:rsidP="008963E3">
      <w:pPr>
        <w:spacing w:after="0" w:line="240" w:lineRule="auto"/>
        <w:rPr>
          <w:rFonts w:ascii="Times New Roman" w:eastAsia="Times New Roman" w:hAnsi="Times New Roman" w:cs="Times New Roman"/>
          <w:b/>
          <w:szCs w:val="24"/>
        </w:rPr>
      </w:pPr>
      <w:r w:rsidRPr="0042332C">
        <w:rPr>
          <w:rFonts w:ascii="Times New Roman" w:eastAsia="Times New Roman" w:hAnsi="Times New Roman" w:cs="Times New Roman"/>
          <w:b/>
          <w:szCs w:val="24"/>
        </w:rPr>
        <w:t>Table</w:t>
      </w:r>
      <w:r w:rsidR="001F2979">
        <w:rPr>
          <w:rFonts w:ascii="Times New Roman" w:eastAsia="Times New Roman" w:hAnsi="Times New Roman" w:cs="Times New Roman"/>
          <w:b/>
          <w:szCs w:val="24"/>
        </w:rPr>
        <w:t xml:space="preserve"> D</w:t>
      </w:r>
      <w:r w:rsidR="000A0ED3" w:rsidRPr="0042332C">
        <w:rPr>
          <w:rFonts w:ascii="Times New Roman" w:eastAsia="Times New Roman" w:hAnsi="Times New Roman" w:cs="Times New Roman"/>
          <w:b/>
          <w:szCs w:val="24"/>
        </w:rPr>
        <w:t>. Health care eutrophication impacts by EIOLCA economic sector for 2013 (top 25 sectors)</w:t>
      </w:r>
      <w:r>
        <w:rPr>
          <w:rFonts w:ascii="Times New Roman" w:eastAsia="Times New Roman" w:hAnsi="Times New Roman" w:cs="Times New Roman"/>
          <w:b/>
          <w:szCs w:val="24"/>
        </w:rPr>
        <w:t>.</w:t>
      </w:r>
    </w:p>
    <w:p w14:paraId="554341A7" w14:textId="77777777" w:rsidR="008963E3" w:rsidRPr="0042332C" w:rsidRDefault="008963E3" w:rsidP="008963E3">
      <w:pPr>
        <w:spacing w:after="0" w:line="240" w:lineRule="auto"/>
        <w:rPr>
          <w:rFonts w:ascii="Times New Roman" w:hAnsi="Times New Roman" w:cs="Times New Roman"/>
          <w:b/>
          <w:szCs w:val="24"/>
        </w:rPr>
      </w:pPr>
    </w:p>
    <w:p w14:paraId="103A94E3" w14:textId="629D06A4" w:rsidR="000A0ED3" w:rsidRPr="0042332C" w:rsidRDefault="00AA1D10" w:rsidP="008963E3">
      <w:pPr>
        <w:spacing w:after="0" w:line="240" w:lineRule="auto"/>
        <w:rPr>
          <w:rFonts w:ascii="Times New Roman" w:eastAsia="Times New Roman" w:hAnsi="Times New Roman" w:cs="Times New Roman"/>
          <w:b/>
          <w:szCs w:val="24"/>
        </w:rPr>
      </w:pPr>
      <w:r w:rsidRPr="0042332C">
        <w:rPr>
          <w:rFonts w:ascii="Times New Roman" w:eastAsia="Times New Roman" w:hAnsi="Times New Roman" w:cs="Times New Roman"/>
          <w:b/>
          <w:szCs w:val="24"/>
        </w:rPr>
        <w:t>Table</w:t>
      </w:r>
      <w:r w:rsidR="001F2979">
        <w:rPr>
          <w:rFonts w:ascii="Times New Roman" w:eastAsia="Times New Roman" w:hAnsi="Times New Roman" w:cs="Times New Roman"/>
          <w:b/>
          <w:szCs w:val="24"/>
        </w:rPr>
        <w:t xml:space="preserve"> E</w:t>
      </w:r>
      <w:r w:rsidR="000A0ED3" w:rsidRPr="0042332C">
        <w:rPr>
          <w:rFonts w:ascii="Times New Roman" w:eastAsia="Times New Roman" w:hAnsi="Times New Roman" w:cs="Times New Roman"/>
          <w:b/>
          <w:szCs w:val="24"/>
        </w:rPr>
        <w:t>. Health care ozone depletion by EIOLCA economic sector for 2013 (top 25 sectors)</w:t>
      </w:r>
      <w:r>
        <w:rPr>
          <w:rFonts w:ascii="Times New Roman" w:eastAsia="Times New Roman" w:hAnsi="Times New Roman" w:cs="Times New Roman"/>
          <w:b/>
          <w:szCs w:val="24"/>
        </w:rPr>
        <w:t>.</w:t>
      </w:r>
    </w:p>
    <w:p w14:paraId="326E8D8D" w14:textId="77777777" w:rsidR="008963E3" w:rsidRPr="0042332C" w:rsidRDefault="008963E3" w:rsidP="008963E3">
      <w:pPr>
        <w:spacing w:after="0" w:line="240" w:lineRule="auto"/>
        <w:rPr>
          <w:rFonts w:ascii="Times New Roman" w:eastAsia="Times New Roman" w:hAnsi="Times New Roman" w:cs="Times New Roman"/>
          <w:b/>
          <w:szCs w:val="24"/>
        </w:rPr>
      </w:pPr>
    </w:p>
    <w:p w14:paraId="56391FD4" w14:textId="4933C86E" w:rsidR="000A0ED3" w:rsidRPr="0042332C" w:rsidRDefault="00AA1D10" w:rsidP="008963E3">
      <w:pPr>
        <w:spacing w:after="0" w:line="240" w:lineRule="auto"/>
        <w:rPr>
          <w:rFonts w:ascii="Times New Roman" w:eastAsia="Times New Roman" w:hAnsi="Times New Roman" w:cs="Times New Roman"/>
          <w:b/>
          <w:szCs w:val="24"/>
        </w:rPr>
      </w:pPr>
      <w:r w:rsidRPr="0042332C">
        <w:rPr>
          <w:rFonts w:ascii="Times New Roman" w:eastAsia="Times New Roman" w:hAnsi="Times New Roman" w:cs="Times New Roman"/>
          <w:b/>
          <w:szCs w:val="24"/>
        </w:rPr>
        <w:t>Table</w:t>
      </w:r>
      <w:r w:rsidR="001F2979">
        <w:rPr>
          <w:rFonts w:ascii="Times New Roman" w:eastAsia="Times New Roman" w:hAnsi="Times New Roman" w:cs="Times New Roman"/>
          <w:b/>
          <w:szCs w:val="24"/>
        </w:rPr>
        <w:t xml:space="preserve"> F</w:t>
      </w:r>
      <w:r w:rsidR="000A0ED3" w:rsidRPr="0042332C">
        <w:rPr>
          <w:rFonts w:ascii="Times New Roman" w:eastAsia="Times New Roman" w:hAnsi="Times New Roman" w:cs="Times New Roman"/>
          <w:b/>
          <w:szCs w:val="24"/>
        </w:rPr>
        <w:t>. Health care smog formation (ozone) by EIOLCA economic sector for 2013 (top 25 sectors)</w:t>
      </w:r>
      <w:r>
        <w:rPr>
          <w:rFonts w:ascii="Times New Roman" w:eastAsia="Times New Roman" w:hAnsi="Times New Roman" w:cs="Times New Roman"/>
          <w:b/>
          <w:szCs w:val="24"/>
        </w:rPr>
        <w:t>.</w:t>
      </w:r>
    </w:p>
    <w:p w14:paraId="6886FE66" w14:textId="77777777" w:rsidR="008963E3" w:rsidRPr="0042332C" w:rsidRDefault="008963E3" w:rsidP="008963E3">
      <w:pPr>
        <w:spacing w:after="0" w:line="240" w:lineRule="auto"/>
        <w:rPr>
          <w:rFonts w:ascii="Times New Roman" w:hAnsi="Times New Roman" w:cs="Times New Roman"/>
          <w:b/>
          <w:szCs w:val="24"/>
        </w:rPr>
      </w:pPr>
    </w:p>
    <w:p w14:paraId="1DDA8EF6" w14:textId="79F8647B" w:rsidR="000A0ED3" w:rsidRPr="0042332C" w:rsidRDefault="00AA1D10" w:rsidP="008963E3">
      <w:pPr>
        <w:spacing w:after="0" w:line="240" w:lineRule="auto"/>
        <w:rPr>
          <w:rFonts w:ascii="Times New Roman" w:eastAsia="Times New Roman" w:hAnsi="Times New Roman" w:cs="Times New Roman"/>
          <w:b/>
          <w:szCs w:val="24"/>
        </w:rPr>
      </w:pPr>
      <w:r w:rsidRPr="0042332C">
        <w:rPr>
          <w:rFonts w:ascii="Times New Roman" w:eastAsia="Times New Roman" w:hAnsi="Times New Roman" w:cs="Times New Roman"/>
          <w:b/>
          <w:szCs w:val="24"/>
        </w:rPr>
        <w:t>Table</w:t>
      </w:r>
      <w:r w:rsidR="001F2979">
        <w:rPr>
          <w:rFonts w:ascii="Times New Roman" w:eastAsia="Times New Roman" w:hAnsi="Times New Roman" w:cs="Times New Roman"/>
          <w:b/>
          <w:szCs w:val="24"/>
        </w:rPr>
        <w:t xml:space="preserve"> G</w:t>
      </w:r>
      <w:r w:rsidR="000A0ED3" w:rsidRPr="0042332C">
        <w:rPr>
          <w:rFonts w:ascii="Times New Roman" w:eastAsia="Times New Roman" w:hAnsi="Times New Roman" w:cs="Times New Roman"/>
          <w:b/>
          <w:szCs w:val="24"/>
        </w:rPr>
        <w:t>. Health care ecotoxicity by EIOLCA economic sector for 2013 (top 25 sectors)</w:t>
      </w:r>
      <w:r>
        <w:rPr>
          <w:rFonts w:ascii="Times New Roman" w:eastAsia="Times New Roman" w:hAnsi="Times New Roman" w:cs="Times New Roman"/>
          <w:b/>
          <w:szCs w:val="24"/>
        </w:rPr>
        <w:t>.</w:t>
      </w:r>
    </w:p>
    <w:p w14:paraId="64AB292A" w14:textId="77777777" w:rsidR="008963E3" w:rsidRPr="0042332C" w:rsidRDefault="008963E3" w:rsidP="008963E3">
      <w:pPr>
        <w:spacing w:after="0" w:line="240" w:lineRule="auto"/>
        <w:rPr>
          <w:rFonts w:ascii="Times New Roman" w:hAnsi="Times New Roman" w:cs="Times New Roman"/>
          <w:b/>
          <w:szCs w:val="24"/>
        </w:rPr>
      </w:pPr>
    </w:p>
    <w:p w14:paraId="15571A22" w14:textId="2B1C5BBE" w:rsidR="000A0ED3" w:rsidRPr="0042332C" w:rsidRDefault="00AA1D10" w:rsidP="008963E3">
      <w:pPr>
        <w:spacing w:after="0" w:line="240" w:lineRule="auto"/>
        <w:rPr>
          <w:rFonts w:ascii="Times New Roman" w:eastAsia="Times New Roman" w:hAnsi="Times New Roman" w:cs="Times New Roman"/>
          <w:b/>
          <w:szCs w:val="24"/>
        </w:rPr>
      </w:pPr>
      <w:r w:rsidRPr="0042332C">
        <w:rPr>
          <w:rFonts w:ascii="Times New Roman" w:eastAsia="Times New Roman" w:hAnsi="Times New Roman" w:cs="Times New Roman"/>
          <w:b/>
          <w:szCs w:val="24"/>
        </w:rPr>
        <w:t>Table</w:t>
      </w:r>
      <w:r w:rsidR="001F2979">
        <w:rPr>
          <w:rFonts w:ascii="Times New Roman" w:eastAsia="Times New Roman" w:hAnsi="Times New Roman" w:cs="Times New Roman"/>
          <w:b/>
          <w:szCs w:val="24"/>
        </w:rPr>
        <w:t xml:space="preserve"> H</w:t>
      </w:r>
      <w:r w:rsidR="000A0ED3" w:rsidRPr="0042332C">
        <w:rPr>
          <w:rFonts w:ascii="Times New Roman" w:eastAsia="Times New Roman" w:hAnsi="Times New Roman" w:cs="Times New Roman"/>
          <w:b/>
          <w:szCs w:val="24"/>
        </w:rPr>
        <w:t>. Health care human toxicity (carcinogenic) impacts by EIOLCA economic sector for 2013 (top 25 sectors)</w:t>
      </w:r>
      <w:r>
        <w:rPr>
          <w:rFonts w:ascii="Times New Roman" w:eastAsia="Times New Roman" w:hAnsi="Times New Roman" w:cs="Times New Roman"/>
          <w:b/>
          <w:szCs w:val="24"/>
        </w:rPr>
        <w:t>.</w:t>
      </w:r>
    </w:p>
    <w:p w14:paraId="49925714" w14:textId="77777777" w:rsidR="008963E3" w:rsidRPr="0042332C" w:rsidRDefault="008963E3" w:rsidP="008963E3">
      <w:pPr>
        <w:spacing w:after="0" w:line="240" w:lineRule="auto"/>
        <w:rPr>
          <w:rFonts w:ascii="Times New Roman" w:hAnsi="Times New Roman" w:cs="Times New Roman"/>
          <w:b/>
          <w:szCs w:val="24"/>
        </w:rPr>
      </w:pPr>
    </w:p>
    <w:p w14:paraId="19BB9828" w14:textId="1A9A4381" w:rsidR="00133AB1" w:rsidRPr="008E74F1" w:rsidRDefault="00AA1D10" w:rsidP="0042332C">
      <w:pPr>
        <w:spacing w:after="0" w:line="240" w:lineRule="auto"/>
        <w:rPr>
          <w:rFonts w:ascii="Times New Roman" w:eastAsia="Times New Roman" w:hAnsi="Times New Roman" w:cs="Times New Roman"/>
          <w:b/>
          <w:szCs w:val="24"/>
        </w:rPr>
      </w:pPr>
      <w:r w:rsidRPr="0042332C">
        <w:rPr>
          <w:rFonts w:ascii="Times New Roman" w:eastAsia="Times New Roman" w:hAnsi="Times New Roman" w:cs="Times New Roman"/>
          <w:b/>
          <w:szCs w:val="24"/>
        </w:rPr>
        <w:t>Table</w:t>
      </w:r>
      <w:r w:rsidR="001F2979">
        <w:rPr>
          <w:rFonts w:ascii="Times New Roman" w:eastAsia="Times New Roman" w:hAnsi="Times New Roman" w:cs="Times New Roman"/>
          <w:b/>
          <w:szCs w:val="24"/>
        </w:rPr>
        <w:t xml:space="preserve"> I</w:t>
      </w:r>
      <w:r w:rsidR="000A0ED3" w:rsidRPr="0042332C">
        <w:rPr>
          <w:rFonts w:ascii="Times New Roman" w:eastAsia="Times New Roman" w:hAnsi="Times New Roman" w:cs="Times New Roman"/>
          <w:b/>
          <w:szCs w:val="24"/>
        </w:rPr>
        <w:t>. Health care human toxicity (non-carcinogenic) impacts by EIOLCA economic sector for 2013 (top 25 sectors)</w:t>
      </w:r>
      <w:r>
        <w:rPr>
          <w:rFonts w:ascii="Times New Roman" w:eastAsia="Times New Roman" w:hAnsi="Times New Roman" w:cs="Times New Roman"/>
          <w:b/>
          <w:szCs w:val="24"/>
        </w:rPr>
        <w:t>.</w:t>
      </w:r>
      <w:r w:rsidR="00133AB1">
        <w:rPr>
          <w:rFonts w:ascii="Arial" w:eastAsia="Times New Roman" w:hAnsi="Arial" w:cs="Arial"/>
          <w:b/>
          <w:sz w:val="20"/>
          <w:szCs w:val="20"/>
        </w:rPr>
        <w:br w:type="page"/>
      </w:r>
    </w:p>
    <w:p w14:paraId="021A4E9C" w14:textId="608E4EC0" w:rsidR="00CD5345" w:rsidRPr="00C227CC" w:rsidRDefault="00CD5345" w:rsidP="00CD5345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D7326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</w:t>
      </w:r>
      <w:r w:rsidR="001F2979">
        <w:rPr>
          <w:rFonts w:ascii="Times New Roman" w:eastAsia="Times New Roman" w:hAnsi="Times New Roman" w:cs="Times New Roman"/>
          <w:b/>
          <w:sz w:val="24"/>
          <w:szCs w:val="24"/>
        </w:rPr>
        <w:t xml:space="preserve"> A</w:t>
      </w:r>
      <w:r w:rsidRPr="00CD7326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CD7326" w:rsidRPr="00CD7326">
        <w:rPr>
          <w:rFonts w:ascii="Times New Roman" w:eastAsia="Times New Roman" w:hAnsi="Times New Roman" w:cs="Times New Roman"/>
          <w:b/>
          <w:sz w:val="24"/>
          <w:szCs w:val="24"/>
        </w:rPr>
        <w:t>Health</w:t>
      </w:r>
      <w:r w:rsidR="00CD7326">
        <w:rPr>
          <w:rFonts w:ascii="Times New Roman" w:eastAsia="Times New Roman" w:hAnsi="Times New Roman" w:cs="Times New Roman"/>
          <w:b/>
          <w:sz w:val="24"/>
          <w:szCs w:val="24"/>
        </w:rPr>
        <w:t xml:space="preserve"> care g</w:t>
      </w:r>
      <w:r w:rsidRPr="00C227CC">
        <w:rPr>
          <w:rFonts w:ascii="Times New Roman" w:eastAsia="Times New Roman" w:hAnsi="Times New Roman" w:cs="Times New Roman"/>
          <w:b/>
          <w:sz w:val="24"/>
          <w:szCs w:val="24"/>
        </w:rPr>
        <w:t>reenhouse gas emissions by EIOLCA economic sector for 201</w:t>
      </w:r>
      <w:r w:rsidR="00A00462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="00CD7326">
        <w:rPr>
          <w:rFonts w:ascii="Times New Roman" w:eastAsia="Times New Roman" w:hAnsi="Times New Roman" w:cs="Times New Roman"/>
          <w:b/>
          <w:sz w:val="24"/>
          <w:szCs w:val="24"/>
        </w:rPr>
        <w:t xml:space="preserve"> (top 25 sectors)</w:t>
      </w:r>
    </w:p>
    <w:tbl>
      <w:tblPr>
        <w:tblW w:w="659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79"/>
        <w:gridCol w:w="1620"/>
      </w:tblGrid>
      <w:tr w:rsidR="00CD5345" w:rsidRPr="00C227CC" w14:paraId="59807B8B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64677C9" w14:textId="77777777" w:rsidR="00CD5345" w:rsidRPr="00CD7326" w:rsidRDefault="00CD5345" w:rsidP="00CD5345">
            <w:pPr>
              <w:spacing w:before="40" w:after="4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IOLCA economic sector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6E2DF2" w14:textId="77777777" w:rsidR="00CD5345" w:rsidRPr="00CD7326" w:rsidRDefault="00CD5345" w:rsidP="00CD5345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GHG Emissions </w:t>
            </w:r>
          </w:p>
          <w:p w14:paraId="55E551D0" w14:textId="77777777" w:rsidR="00CD5345" w:rsidRPr="00CD7326" w:rsidRDefault="00CD5345" w:rsidP="00A00462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% of 201</w:t>
            </w:r>
            <w:r w:rsidR="00A00462" w:rsidRPr="00CD73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 w:rsidRPr="00CD73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A00462" w:rsidRPr="00CD73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health care </w:t>
            </w:r>
            <w:r w:rsidRPr="00CD73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)</w:t>
            </w:r>
          </w:p>
        </w:tc>
      </w:tr>
      <w:tr w:rsidR="00CD7326" w:rsidRPr="00C227CC" w14:paraId="2053285A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1105B50" w14:textId="77777777" w:rsidR="00CD7326" w:rsidRPr="00CD7326" w:rsidRDefault="00CD7326" w:rsidP="00CD7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 generation and supply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BE168" w14:textId="77777777" w:rsidR="00CD7326" w:rsidRPr="00CD7326" w:rsidRDefault="00CD7326" w:rsidP="00CD7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%</w:t>
            </w:r>
          </w:p>
        </w:tc>
      </w:tr>
      <w:tr w:rsidR="00CD7326" w:rsidRPr="00C227CC" w14:paraId="71B87725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13FC8CE" w14:textId="77777777" w:rsidR="00CD7326" w:rsidRPr="00CD7326" w:rsidRDefault="00CD7326" w:rsidP="00CD7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vernment service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764F1" w14:textId="77777777" w:rsidR="00CD7326" w:rsidRPr="00CD7326" w:rsidRDefault="00CD7326" w:rsidP="00CD7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%</w:t>
            </w:r>
          </w:p>
        </w:tc>
      </w:tr>
      <w:tr w:rsidR="00CD7326" w:rsidRPr="00C227CC" w14:paraId="517914BB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CBFC18C" w14:textId="77777777" w:rsidR="00CD7326" w:rsidRPr="00CD7326" w:rsidRDefault="00CD7326" w:rsidP="00CD7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il and gas extraction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1027B" w14:textId="77777777" w:rsidR="00CD7326" w:rsidRPr="00CD7326" w:rsidRDefault="00CD7326" w:rsidP="00CD7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%</w:t>
            </w:r>
          </w:p>
        </w:tc>
      </w:tr>
      <w:tr w:rsidR="00CD7326" w:rsidRPr="00C227CC" w14:paraId="51F1ED45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D1D2114" w14:textId="77777777" w:rsidR="00CD7326" w:rsidRPr="00CD7326" w:rsidRDefault="00CD7326" w:rsidP="00CD7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residential commercial and health care construction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AB942" w14:textId="77777777" w:rsidR="00CD7326" w:rsidRPr="00CD7326" w:rsidRDefault="00CD7326" w:rsidP="00CD7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%</w:t>
            </w:r>
          </w:p>
        </w:tc>
      </w:tr>
      <w:tr w:rsidR="00CD7326" w:rsidRPr="00C227CC" w14:paraId="6FCE12AD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928572B" w14:textId="77777777" w:rsidR="00CD7326" w:rsidRPr="00CD7326" w:rsidRDefault="00CD7326" w:rsidP="00CD7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basic organic chemical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4E410" w14:textId="77777777" w:rsidR="00CD7326" w:rsidRPr="00CD7326" w:rsidRDefault="00CD7326" w:rsidP="00CD7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%</w:t>
            </w:r>
          </w:p>
        </w:tc>
      </w:tr>
      <w:tr w:rsidR="00CD7326" w:rsidRPr="00C227CC" w14:paraId="6055E318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FAF6105" w14:textId="77777777" w:rsidR="00CD7326" w:rsidRPr="00CD7326" w:rsidRDefault="00CD7326" w:rsidP="00CD7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roleum refinerie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9E57E" w14:textId="77777777" w:rsidR="00CD7326" w:rsidRPr="00CD7326" w:rsidRDefault="00CD7326" w:rsidP="00CD7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%</w:t>
            </w:r>
          </w:p>
        </w:tc>
      </w:tr>
      <w:tr w:rsidR="00CD7326" w:rsidRPr="00C227CC" w14:paraId="1740B8EB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9F60521" w14:textId="77777777" w:rsidR="00CD7326" w:rsidRPr="00CD7326" w:rsidRDefault="00CD7326" w:rsidP="00CD7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tle ranching and farm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FB507" w14:textId="77777777" w:rsidR="00CD7326" w:rsidRPr="00CD7326" w:rsidRDefault="00CD7326" w:rsidP="00CD7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%</w:t>
            </w:r>
          </w:p>
        </w:tc>
      </w:tr>
      <w:tr w:rsidR="00CD7326" w:rsidRPr="00C227CC" w14:paraId="5EBC5FF6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902CE03" w14:textId="77777777" w:rsidR="00CD7326" w:rsidRPr="00CD7326" w:rsidRDefault="00CD7326" w:rsidP="00CD7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ste management and remediation service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61D3B" w14:textId="77777777" w:rsidR="00CD7326" w:rsidRPr="00CD7326" w:rsidRDefault="00CD7326" w:rsidP="00CD7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%</w:t>
            </w:r>
          </w:p>
        </w:tc>
      </w:tr>
      <w:tr w:rsidR="00CD7326" w:rsidRPr="00C227CC" w14:paraId="649178E3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BBA4032" w14:textId="77777777" w:rsidR="00CD7326" w:rsidRPr="00CD7326" w:rsidRDefault="00CD7326" w:rsidP="00CD7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ck transportation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DCA95" w14:textId="77777777" w:rsidR="00CD7326" w:rsidRPr="00CD7326" w:rsidRDefault="00CD7326" w:rsidP="00CD7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%</w:t>
            </w:r>
          </w:p>
        </w:tc>
      </w:tr>
      <w:tr w:rsidR="00CD7326" w:rsidRPr="00C227CC" w14:paraId="57164CFE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BD79699" w14:textId="77777777" w:rsidR="00CD7326" w:rsidRPr="00CD7326" w:rsidRDefault="00CD7326" w:rsidP="00CD7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 and steel mill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94844" w14:textId="77777777" w:rsidR="00CD7326" w:rsidRPr="00CD7326" w:rsidRDefault="00CD7326" w:rsidP="00CD7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%</w:t>
            </w:r>
          </w:p>
        </w:tc>
      </w:tr>
      <w:tr w:rsidR="00CD7326" w:rsidRPr="00C227CC" w14:paraId="19E467E5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D948285" w14:textId="77777777" w:rsidR="00CD7326" w:rsidRPr="00CD7326" w:rsidRDefault="00CD7326" w:rsidP="00CD7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ustrial gas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FDE6B" w14:textId="77777777" w:rsidR="00CD7326" w:rsidRPr="00CD7326" w:rsidRDefault="00CD7326" w:rsidP="00CD7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%</w:t>
            </w:r>
          </w:p>
        </w:tc>
      </w:tr>
      <w:tr w:rsidR="00CD7326" w:rsidRPr="00C227CC" w14:paraId="73E2DE57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A72786E" w14:textId="77777777" w:rsidR="00CD7326" w:rsidRPr="00CD7326" w:rsidRDefault="00CD7326" w:rsidP="00CD7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rmaceutical preparation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315A9" w14:textId="77777777" w:rsidR="00CD7326" w:rsidRPr="00CD7326" w:rsidRDefault="00CD7326" w:rsidP="00CD7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%</w:t>
            </w:r>
          </w:p>
        </w:tc>
      </w:tr>
      <w:tr w:rsidR="00CD7326" w:rsidRPr="00C227CC" w14:paraId="5B485E3C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178A9A9" w14:textId="77777777" w:rsidR="00CD7326" w:rsidRPr="00CD7326" w:rsidRDefault="00CD7326" w:rsidP="00CD7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r transportation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1B48C" w14:textId="77777777" w:rsidR="00CD7326" w:rsidRPr="00CD7326" w:rsidRDefault="00CD7326" w:rsidP="00CD7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%</w:t>
            </w:r>
          </w:p>
        </w:tc>
      </w:tr>
      <w:tr w:rsidR="00CD7326" w:rsidRPr="00C227CC" w14:paraId="1EC424B0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2541BE9" w14:textId="77777777" w:rsidR="00CD7326" w:rsidRPr="00CD7326" w:rsidRDefault="00CD7326" w:rsidP="00CD7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al min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F73A3" w14:textId="77777777" w:rsidR="00CD7326" w:rsidRPr="00CD7326" w:rsidRDefault="00CD7326" w:rsidP="00CD7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%</w:t>
            </w:r>
          </w:p>
        </w:tc>
      </w:tr>
      <w:tr w:rsidR="00CD7326" w:rsidRPr="00C227CC" w14:paraId="7AFE0B8A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5C030B4" w14:textId="77777777" w:rsidR="00CD7326" w:rsidRPr="00CD7326" w:rsidRDefault="00CD7326" w:rsidP="00CD7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peline transportation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94F25" w14:textId="77777777" w:rsidR="00CD7326" w:rsidRPr="00CD7326" w:rsidRDefault="00CD7326" w:rsidP="00CD7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%</w:t>
            </w:r>
          </w:p>
        </w:tc>
      </w:tr>
      <w:tr w:rsidR="00CD7326" w:rsidRPr="00C227CC" w14:paraId="72C6B29C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F0DA9CF" w14:textId="77777777" w:rsidR="00CD7326" w:rsidRPr="00CD7326" w:rsidRDefault="00CD7326" w:rsidP="00CD7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ment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873FE" w14:textId="77777777" w:rsidR="00CD7326" w:rsidRPr="00CD7326" w:rsidRDefault="00CD7326" w:rsidP="00CD7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</w:tc>
      </w:tr>
      <w:tr w:rsidR="00CD7326" w:rsidRPr="00C227CC" w14:paraId="67505CF6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BBEF49F" w14:textId="77777777" w:rsidR="00CD7326" w:rsidRPr="00CD7326" w:rsidRDefault="00CD7326" w:rsidP="00CD7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tics material and resin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B4B9A" w14:textId="77777777" w:rsidR="00CD7326" w:rsidRPr="00CD7326" w:rsidRDefault="00CD7326" w:rsidP="00CD7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%</w:t>
            </w:r>
          </w:p>
        </w:tc>
      </w:tr>
      <w:tr w:rsidR="00CD7326" w:rsidRPr="00C227CC" w14:paraId="78A069AF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10B39B0" w14:textId="77777777" w:rsidR="00CD7326" w:rsidRPr="00CD7326" w:rsidRDefault="00CD7326" w:rsidP="00CD7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per mill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0D320" w14:textId="77777777" w:rsidR="00CD7326" w:rsidRPr="00CD7326" w:rsidRDefault="00CD7326" w:rsidP="00CD7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%</w:t>
            </w:r>
          </w:p>
        </w:tc>
      </w:tr>
      <w:tr w:rsidR="00CD7326" w:rsidRPr="00C227CC" w14:paraId="7BAC2AC3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D03508A" w14:textId="77777777" w:rsidR="00CD7326" w:rsidRPr="00CD7326" w:rsidRDefault="00CD7326" w:rsidP="00CD7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riers and messenger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5A29D" w14:textId="77777777" w:rsidR="00CD7326" w:rsidRPr="00CD7326" w:rsidRDefault="00CD7326" w:rsidP="00CD7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%</w:t>
            </w:r>
          </w:p>
        </w:tc>
      </w:tr>
      <w:tr w:rsidR="00CD7326" w:rsidRPr="00C227CC" w14:paraId="1014E641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6F170DB" w14:textId="77777777" w:rsidR="00CD7326" w:rsidRPr="00CD7326" w:rsidRDefault="00CD7326" w:rsidP="00CD7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rochemical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33855" w14:textId="77777777" w:rsidR="00CD7326" w:rsidRPr="00CD7326" w:rsidRDefault="00CD7326" w:rsidP="00CD7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%</w:t>
            </w:r>
          </w:p>
        </w:tc>
      </w:tr>
      <w:tr w:rsidR="00CD7326" w:rsidRPr="00C227CC" w14:paraId="6E0E3E47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CD20922" w14:textId="77777777" w:rsidR="00CD7326" w:rsidRPr="00CD7326" w:rsidRDefault="00CD7326" w:rsidP="00CD7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tilizer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515B2" w14:textId="77777777" w:rsidR="00CD7326" w:rsidRPr="00CD7326" w:rsidRDefault="00CD7326" w:rsidP="00CD7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%</w:t>
            </w:r>
          </w:p>
        </w:tc>
      </w:tr>
      <w:tr w:rsidR="00CD7326" w:rsidRPr="00C227CC" w14:paraId="7F8C5085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3782A4C" w14:textId="77777777" w:rsidR="00CD7326" w:rsidRPr="00CD7326" w:rsidRDefault="00CD7326" w:rsidP="00CD7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rsing and residential care facilitie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B6CDE" w14:textId="77777777" w:rsidR="00CD7326" w:rsidRPr="00CD7326" w:rsidRDefault="00CD7326" w:rsidP="00CD7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%</w:t>
            </w:r>
          </w:p>
        </w:tc>
      </w:tr>
      <w:tr w:rsidR="00CD7326" w:rsidRPr="00C227CC" w14:paraId="3500DCF2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4F9F048" w14:textId="77777777" w:rsidR="00CD7326" w:rsidRPr="00CD7326" w:rsidRDefault="006264DE" w:rsidP="00CD7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CD7326"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in farm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3DEA3" w14:textId="77777777" w:rsidR="00CD7326" w:rsidRPr="00CD7326" w:rsidRDefault="00CD7326" w:rsidP="00CD7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%</w:t>
            </w:r>
          </w:p>
        </w:tc>
      </w:tr>
      <w:tr w:rsidR="00CD7326" w:rsidRPr="00C227CC" w14:paraId="5DD7716D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D28FF8F" w14:textId="77777777" w:rsidR="00CD7326" w:rsidRPr="00CD7326" w:rsidRDefault="00CD7326" w:rsidP="00CD7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11460" w14:textId="77777777" w:rsidR="00CD7326" w:rsidRPr="00CD7326" w:rsidRDefault="00CD7326" w:rsidP="00CD7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%</w:t>
            </w:r>
          </w:p>
        </w:tc>
      </w:tr>
      <w:tr w:rsidR="00CD7326" w:rsidRPr="00C227CC" w14:paraId="11F6CDD0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D275889" w14:textId="77777777" w:rsidR="00CD7326" w:rsidRPr="00CD7326" w:rsidRDefault="00CD7326" w:rsidP="00CD7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 Production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C55DC" w14:textId="77777777" w:rsidR="00CD7326" w:rsidRPr="00CD7326" w:rsidRDefault="00CD7326" w:rsidP="00CD7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</w:tr>
      <w:tr w:rsidR="00CD7326" w:rsidRPr="00C227CC" w14:paraId="0CFD2A9C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44265D3" w14:textId="77777777" w:rsidR="00CD7326" w:rsidRPr="00CD7326" w:rsidRDefault="00CD7326" w:rsidP="00CD73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T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93182" w14:textId="77777777" w:rsidR="00CD7326" w:rsidRPr="00CD7326" w:rsidRDefault="00CD7326" w:rsidP="00CD73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%</w:t>
            </w:r>
          </w:p>
        </w:tc>
      </w:tr>
      <w:tr w:rsidR="00CD5345" w:rsidRPr="00C227CC" w14:paraId="31BAE50C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758691A" w14:textId="77777777" w:rsidR="00CD5345" w:rsidRPr="00CD7326" w:rsidRDefault="00CD5345" w:rsidP="00CD5345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500C2" w14:textId="77777777" w:rsidR="00CD5345" w:rsidRPr="00CD7326" w:rsidRDefault="00CD5345" w:rsidP="00CD5345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0%</w:t>
            </w:r>
          </w:p>
        </w:tc>
      </w:tr>
    </w:tbl>
    <w:p w14:paraId="69F1DDA4" w14:textId="77777777" w:rsidR="00CD5345" w:rsidRDefault="00CD5345" w:rsidP="00CD5345"/>
    <w:p w14:paraId="7ED0C613" w14:textId="77777777" w:rsidR="00CD7326" w:rsidRDefault="00CD7326">
      <w:r>
        <w:br w:type="page"/>
      </w:r>
    </w:p>
    <w:p w14:paraId="2A4BBD84" w14:textId="37DCF726" w:rsidR="00CD7326" w:rsidRPr="00C227CC" w:rsidRDefault="00A93DC6" w:rsidP="00CD7326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</w:t>
      </w:r>
      <w:r w:rsidR="001F2979">
        <w:rPr>
          <w:rFonts w:ascii="Times New Roman" w:eastAsia="Times New Roman" w:hAnsi="Times New Roman" w:cs="Times New Roman"/>
          <w:b/>
          <w:sz w:val="24"/>
          <w:szCs w:val="24"/>
        </w:rPr>
        <w:t xml:space="preserve"> B</w:t>
      </w:r>
      <w:r w:rsidR="00CD7326" w:rsidRPr="00CD7326">
        <w:rPr>
          <w:rFonts w:ascii="Times New Roman" w:eastAsia="Times New Roman" w:hAnsi="Times New Roman" w:cs="Times New Roman"/>
          <w:b/>
          <w:sz w:val="24"/>
          <w:szCs w:val="24"/>
        </w:rPr>
        <w:t>. Health</w:t>
      </w:r>
      <w:r w:rsidR="00CD7326">
        <w:rPr>
          <w:rFonts w:ascii="Times New Roman" w:eastAsia="Times New Roman" w:hAnsi="Times New Roman" w:cs="Times New Roman"/>
          <w:b/>
          <w:sz w:val="24"/>
          <w:szCs w:val="24"/>
        </w:rPr>
        <w:t xml:space="preserve"> care acidification</w:t>
      </w:r>
      <w:r w:rsidR="00CD7326" w:rsidRPr="00C227C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F235A">
        <w:rPr>
          <w:rFonts w:ascii="Times New Roman" w:eastAsia="Times New Roman" w:hAnsi="Times New Roman" w:cs="Times New Roman"/>
          <w:b/>
          <w:sz w:val="24"/>
          <w:szCs w:val="24"/>
        </w:rPr>
        <w:t xml:space="preserve">impacts </w:t>
      </w:r>
      <w:r w:rsidR="00CD7326" w:rsidRPr="00C227CC">
        <w:rPr>
          <w:rFonts w:ascii="Times New Roman" w:eastAsia="Times New Roman" w:hAnsi="Times New Roman" w:cs="Times New Roman"/>
          <w:b/>
          <w:sz w:val="24"/>
          <w:szCs w:val="24"/>
        </w:rPr>
        <w:t>by EIOLCA economic sector for 201</w:t>
      </w:r>
      <w:r w:rsidR="00CD7326">
        <w:rPr>
          <w:rFonts w:ascii="Times New Roman" w:eastAsia="Times New Roman" w:hAnsi="Times New Roman" w:cs="Times New Roman"/>
          <w:b/>
          <w:sz w:val="24"/>
          <w:szCs w:val="24"/>
        </w:rPr>
        <w:t>3 (top 25 sectors)</w:t>
      </w:r>
    </w:p>
    <w:tbl>
      <w:tblPr>
        <w:tblW w:w="659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79"/>
        <w:gridCol w:w="1620"/>
      </w:tblGrid>
      <w:tr w:rsidR="00CD7326" w:rsidRPr="00C227CC" w14:paraId="510E59C9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6B2391C" w14:textId="77777777" w:rsidR="00CD7326" w:rsidRPr="00CD7326" w:rsidRDefault="00CD7326" w:rsidP="00CD7326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IOLCA economic sector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45BDF0" w14:textId="77777777" w:rsidR="00CD7326" w:rsidRPr="00CD7326" w:rsidRDefault="00747086" w:rsidP="006264DE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cidification</w:t>
            </w:r>
          </w:p>
          <w:p w14:paraId="04948711" w14:textId="77777777" w:rsidR="00CD7326" w:rsidRPr="00CD7326" w:rsidRDefault="00CD7326" w:rsidP="006264DE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% of 2013 health care total)</w:t>
            </w:r>
          </w:p>
        </w:tc>
      </w:tr>
      <w:tr w:rsidR="00CD7326" w:rsidRPr="00C227CC" w14:paraId="0BA371D3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E976038" w14:textId="77777777" w:rsidR="00CD7326" w:rsidRPr="00CD7326" w:rsidRDefault="00CD7326" w:rsidP="00CD732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 generation and supply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302EA" w14:textId="77777777" w:rsidR="00CD7326" w:rsidRPr="00CD7326" w:rsidRDefault="00CD7326" w:rsidP="006264DE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7%</w:t>
            </w:r>
          </w:p>
        </w:tc>
      </w:tr>
      <w:tr w:rsidR="00CD7326" w:rsidRPr="00C227CC" w14:paraId="302A2CF3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8526294" w14:textId="77777777" w:rsidR="00CD7326" w:rsidRPr="00CD7326" w:rsidRDefault="00CD7326" w:rsidP="00CD732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tle ranching and farm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C8F17" w14:textId="77777777" w:rsidR="00CD7326" w:rsidRPr="00CD7326" w:rsidRDefault="00CD7326" w:rsidP="006264DE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%</w:t>
            </w:r>
          </w:p>
        </w:tc>
      </w:tr>
      <w:tr w:rsidR="00CD7326" w:rsidRPr="00C227CC" w14:paraId="537F3E2A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D0B4253" w14:textId="77777777" w:rsidR="00CD7326" w:rsidRPr="00CD7326" w:rsidRDefault="00CD7326" w:rsidP="00CD732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ck transportation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C5CC2" w14:textId="77777777" w:rsidR="00CD7326" w:rsidRPr="00CD7326" w:rsidRDefault="00CD7326" w:rsidP="006264DE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%</w:t>
            </w:r>
          </w:p>
        </w:tc>
      </w:tr>
      <w:tr w:rsidR="00CD7326" w:rsidRPr="00C227CC" w14:paraId="0C62E66C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380BA3B" w14:textId="77777777" w:rsidR="00CD7326" w:rsidRPr="00CD7326" w:rsidRDefault="00CD7326" w:rsidP="00CD732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residential commercial and health care construction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555A2" w14:textId="77777777" w:rsidR="00CD7326" w:rsidRPr="00CD7326" w:rsidRDefault="00CD7326" w:rsidP="006264DE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%</w:t>
            </w:r>
          </w:p>
        </w:tc>
      </w:tr>
      <w:tr w:rsidR="00CD7326" w:rsidRPr="00C227CC" w14:paraId="6DCF823F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92E640C" w14:textId="77777777" w:rsidR="00CD7326" w:rsidRPr="00CD7326" w:rsidRDefault="00CD7326" w:rsidP="00CD732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imal production, except cattle and poultry and egg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0FDA6" w14:textId="77777777" w:rsidR="00CD7326" w:rsidRPr="00CD7326" w:rsidRDefault="00CD7326" w:rsidP="006264DE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%</w:t>
            </w:r>
          </w:p>
        </w:tc>
      </w:tr>
      <w:tr w:rsidR="00CD7326" w:rsidRPr="00C227CC" w14:paraId="3E54AA2E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CC4ACE3" w14:textId="77777777" w:rsidR="00CD7326" w:rsidRPr="00CD7326" w:rsidRDefault="00CD7326" w:rsidP="00CD732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basic organic chemical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96000" w14:textId="77777777" w:rsidR="00CD7326" w:rsidRPr="00CD7326" w:rsidRDefault="00CD7326" w:rsidP="006264DE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%</w:t>
            </w:r>
          </w:p>
        </w:tc>
      </w:tr>
      <w:tr w:rsidR="00CD7326" w:rsidRPr="00C227CC" w14:paraId="4DEC5A6C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11179CE" w14:textId="77777777" w:rsidR="00CD7326" w:rsidRPr="00CD7326" w:rsidRDefault="00CD7326" w:rsidP="00CD732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il transportation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ABE89" w14:textId="77777777" w:rsidR="00CD7326" w:rsidRPr="00CD7326" w:rsidRDefault="00CD7326" w:rsidP="006264DE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%</w:t>
            </w:r>
          </w:p>
        </w:tc>
      </w:tr>
      <w:tr w:rsidR="00CD7326" w:rsidRPr="00C227CC" w14:paraId="7DD9FE08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F55B41A" w14:textId="77777777" w:rsidR="00CD7326" w:rsidRPr="00CD7326" w:rsidRDefault="00CD7326" w:rsidP="00CD732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per mill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B459B" w14:textId="77777777" w:rsidR="00CD7326" w:rsidRPr="00CD7326" w:rsidRDefault="00CD7326" w:rsidP="006264DE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%</w:t>
            </w:r>
          </w:p>
        </w:tc>
      </w:tr>
      <w:tr w:rsidR="00CD7326" w:rsidRPr="00C227CC" w14:paraId="652C1B7F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EF377FC" w14:textId="77777777" w:rsidR="00CD7326" w:rsidRPr="00CD7326" w:rsidRDefault="006264DE" w:rsidP="00CD732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CD7326"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in farm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EDAC8" w14:textId="77777777" w:rsidR="00CD7326" w:rsidRPr="00CD7326" w:rsidRDefault="00CD7326" w:rsidP="006264DE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%</w:t>
            </w:r>
          </w:p>
        </w:tc>
      </w:tr>
      <w:tr w:rsidR="00CD7326" w:rsidRPr="00C227CC" w14:paraId="50BDB854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827C61A" w14:textId="77777777" w:rsidR="00CD7326" w:rsidRPr="00CD7326" w:rsidRDefault="00CD7326" w:rsidP="00CD732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 production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7D405" w14:textId="77777777" w:rsidR="00CD7326" w:rsidRPr="00CD7326" w:rsidRDefault="00CD7326" w:rsidP="006264DE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%</w:t>
            </w:r>
          </w:p>
        </w:tc>
      </w:tr>
      <w:tr w:rsidR="00CD7326" w:rsidRPr="00C227CC" w14:paraId="74A41810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95559AA" w14:textId="77777777" w:rsidR="00CD7326" w:rsidRPr="00CD7326" w:rsidRDefault="00CD7326" w:rsidP="00CD732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rmaceutical preparation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D9EDA" w14:textId="77777777" w:rsidR="00CD7326" w:rsidRPr="00CD7326" w:rsidRDefault="00CD7326" w:rsidP="006264DE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%</w:t>
            </w:r>
          </w:p>
        </w:tc>
      </w:tr>
      <w:tr w:rsidR="00CD7326" w:rsidRPr="00C227CC" w14:paraId="0F960483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63C1C37" w14:textId="77777777" w:rsidR="00CD7326" w:rsidRPr="00CD7326" w:rsidRDefault="00CD7326" w:rsidP="00CD732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riers and messenger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3544D" w14:textId="77777777" w:rsidR="00CD7326" w:rsidRPr="00CD7326" w:rsidRDefault="00CD7326" w:rsidP="006264DE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%</w:t>
            </w:r>
          </w:p>
        </w:tc>
      </w:tr>
      <w:tr w:rsidR="00CD7326" w:rsidRPr="00C227CC" w14:paraId="00D14054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937D6B5" w14:textId="77777777" w:rsidR="00CD7326" w:rsidRPr="00CD7326" w:rsidRDefault="00CD7326" w:rsidP="00CD732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il and gas extraction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48B50" w14:textId="77777777" w:rsidR="00CD7326" w:rsidRPr="00CD7326" w:rsidRDefault="00CD7326" w:rsidP="006264DE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%</w:t>
            </w:r>
          </w:p>
        </w:tc>
      </w:tr>
      <w:tr w:rsidR="00CD7326" w:rsidRPr="00C227CC" w14:paraId="50EB3254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69D75D5" w14:textId="77777777" w:rsidR="00CD7326" w:rsidRPr="00CD7326" w:rsidRDefault="00CD7326" w:rsidP="00CD732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roleum refinerie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E69BD" w14:textId="77777777" w:rsidR="00CD7326" w:rsidRPr="00CD7326" w:rsidRDefault="00CD7326" w:rsidP="006264DE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%</w:t>
            </w:r>
          </w:p>
        </w:tc>
      </w:tr>
      <w:tr w:rsidR="00CD7326" w:rsidRPr="00C227CC" w14:paraId="12EF7EC1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9F6A2F8" w14:textId="77777777" w:rsidR="00CD7326" w:rsidRPr="00CD7326" w:rsidRDefault="00CD7326" w:rsidP="00CD732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ultry and egg production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6F7DC" w14:textId="77777777" w:rsidR="00CD7326" w:rsidRPr="00CD7326" w:rsidRDefault="00CD7326" w:rsidP="006264DE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%</w:t>
            </w:r>
          </w:p>
        </w:tc>
      </w:tr>
      <w:tr w:rsidR="00CD7326" w:rsidRPr="00C227CC" w14:paraId="1ACDBD7E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8DE5EB3" w14:textId="77777777" w:rsidR="00CD7326" w:rsidRPr="00CD7326" w:rsidRDefault="00CD7326" w:rsidP="00CD732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vernment service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3AF6D" w14:textId="77777777" w:rsidR="00CD7326" w:rsidRPr="00CD7326" w:rsidRDefault="00CD7326" w:rsidP="006264DE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%</w:t>
            </w:r>
          </w:p>
        </w:tc>
      </w:tr>
      <w:tr w:rsidR="00CD7326" w:rsidRPr="00C227CC" w14:paraId="44BCDA68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1EB5CE5" w14:textId="77777777" w:rsidR="00CD7326" w:rsidRPr="00CD7326" w:rsidRDefault="00CD7326" w:rsidP="00CD732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garcane and sugar beet farm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79A08" w14:textId="77777777" w:rsidR="00CD7326" w:rsidRPr="00CD7326" w:rsidRDefault="00CD7326" w:rsidP="006264DE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%</w:t>
            </w:r>
          </w:p>
        </w:tc>
      </w:tr>
      <w:tr w:rsidR="00CD7326" w:rsidRPr="00C227CC" w14:paraId="00BC7AFE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C1395C9" w14:textId="77777777" w:rsidR="00CD7326" w:rsidRPr="00CD7326" w:rsidRDefault="00CD7326" w:rsidP="00CD732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 transportation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5F6DE" w14:textId="77777777" w:rsidR="00CD7326" w:rsidRPr="00CD7326" w:rsidRDefault="00CD7326" w:rsidP="006264DE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%</w:t>
            </w:r>
          </w:p>
        </w:tc>
      </w:tr>
      <w:tr w:rsidR="00CD7326" w:rsidRPr="00C227CC" w14:paraId="502E1973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9C71BAB" w14:textId="77777777" w:rsidR="00CD7326" w:rsidRPr="00CD7326" w:rsidRDefault="00CD7326" w:rsidP="00CD732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transportation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D4E35" w14:textId="77777777" w:rsidR="00CD7326" w:rsidRPr="00CD7326" w:rsidRDefault="00CD7326" w:rsidP="006264DE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%</w:t>
            </w:r>
          </w:p>
        </w:tc>
      </w:tr>
      <w:tr w:rsidR="00CD7326" w:rsidRPr="00C227CC" w14:paraId="074EAC64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3933496" w14:textId="77777777" w:rsidR="00CD7326" w:rsidRPr="00CD7326" w:rsidRDefault="00CD7326" w:rsidP="00CD732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olesale trade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50FE0" w14:textId="77777777" w:rsidR="00CD7326" w:rsidRPr="00CD7326" w:rsidRDefault="00CD7326" w:rsidP="006264DE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</w:tc>
      </w:tr>
      <w:tr w:rsidR="00CD7326" w:rsidRPr="00C227CC" w14:paraId="426B33D6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0382BA7" w14:textId="77777777" w:rsidR="00CD7326" w:rsidRPr="00CD7326" w:rsidRDefault="00CD7326" w:rsidP="00CD732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ment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F8FC4" w14:textId="77777777" w:rsidR="00CD7326" w:rsidRPr="00CD7326" w:rsidRDefault="00CD7326" w:rsidP="006264DE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%</w:t>
            </w:r>
          </w:p>
        </w:tc>
      </w:tr>
      <w:tr w:rsidR="00CD7326" w:rsidRPr="00C227CC" w14:paraId="04BF44E8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5B06638" w14:textId="77777777" w:rsidR="00CD7326" w:rsidRPr="00CD7326" w:rsidRDefault="00CD7326" w:rsidP="00CD732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E4523" w14:textId="77777777" w:rsidR="00CD7326" w:rsidRPr="00CD7326" w:rsidRDefault="00CD7326" w:rsidP="006264DE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%</w:t>
            </w:r>
          </w:p>
        </w:tc>
      </w:tr>
      <w:tr w:rsidR="00CD7326" w:rsidRPr="00C227CC" w14:paraId="62385562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8C32F0E" w14:textId="77777777" w:rsidR="00CD7326" w:rsidRPr="00CD7326" w:rsidRDefault="00CD7326" w:rsidP="00CD732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vernment service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0FD76" w14:textId="77777777" w:rsidR="00CD7326" w:rsidRPr="00CD7326" w:rsidRDefault="00CD7326" w:rsidP="006264DE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%</w:t>
            </w:r>
          </w:p>
        </w:tc>
      </w:tr>
      <w:tr w:rsidR="00CD7326" w:rsidRPr="00C227CC" w14:paraId="2F9D6F7E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6306F50" w14:textId="77777777" w:rsidR="00CD7326" w:rsidRPr="00CD7326" w:rsidRDefault="00CD7326" w:rsidP="00CD732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perboard mill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B1A51" w14:textId="77777777" w:rsidR="00CD7326" w:rsidRPr="00CD7326" w:rsidRDefault="00CD7326" w:rsidP="006264DE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</w:tr>
      <w:tr w:rsidR="00CD7326" w:rsidRPr="00C227CC" w14:paraId="321E788A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5CAF4FD" w14:textId="77777777" w:rsidR="00CD7326" w:rsidRPr="00CD7326" w:rsidRDefault="00CD7326" w:rsidP="00CD732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al min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55AF0" w14:textId="77777777" w:rsidR="00CD7326" w:rsidRPr="00CD7326" w:rsidRDefault="00CD7326" w:rsidP="006264DE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%</w:t>
            </w:r>
          </w:p>
        </w:tc>
      </w:tr>
      <w:tr w:rsidR="00CD7326" w:rsidRPr="00C227CC" w14:paraId="2C2C665A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6030752" w14:textId="77777777" w:rsidR="00CD7326" w:rsidRPr="00CD7326" w:rsidRDefault="00CD7326" w:rsidP="00CD732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T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CAFAD" w14:textId="77777777" w:rsidR="00CD7326" w:rsidRPr="00CD7326" w:rsidRDefault="00CD7326" w:rsidP="006264DE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%</w:t>
            </w:r>
          </w:p>
        </w:tc>
      </w:tr>
      <w:tr w:rsidR="00CD7326" w:rsidRPr="00C227CC" w14:paraId="328D6E4E" w14:textId="77777777" w:rsidTr="006264DE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E5F50C1" w14:textId="77777777" w:rsidR="00CD7326" w:rsidRPr="00CD7326" w:rsidRDefault="00CD7326" w:rsidP="00CD7326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9CF95" w14:textId="77777777" w:rsidR="00CD7326" w:rsidRPr="00CD7326" w:rsidRDefault="00CD7326" w:rsidP="006264DE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D73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0%</w:t>
            </w:r>
          </w:p>
        </w:tc>
      </w:tr>
    </w:tbl>
    <w:p w14:paraId="76CD84BE" w14:textId="77777777" w:rsidR="00CD7326" w:rsidRDefault="00CD7326" w:rsidP="00CD7326"/>
    <w:p w14:paraId="456A6821" w14:textId="77777777" w:rsidR="006264DE" w:rsidRDefault="006264DE">
      <w:r>
        <w:br w:type="page"/>
      </w:r>
    </w:p>
    <w:p w14:paraId="1E29A49D" w14:textId="795739DE" w:rsidR="006264DE" w:rsidRPr="00C227CC" w:rsidRDefault="00A93DC6" w:rsidP="006264D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</w:t>
      </w:r>
      <w:r w:rsidR="001F2979">
        <w:rPr>
          <w:rFonts w:ascii="Times New Roman" w:eastAsia="Times New Roman" w:hAnsi="Times New Roman" w:cs="Times New Roman"/>
          <w:b/>
          <w:sz w:val="24"/>
          <w:szCs w:val="24"/>
        </w:rPr>
        <w:t xml:space="preserve"> C</w:t>
      </w:r>
      <w:r w:rsidR="006264DE" w:rsidRPr="00CD7326">
        <w:rPr>
          <w:rFonts w:ascii="Times New Roman" w:eastAsia="Times New Roman" w:hAnsi="Times New Roman" w:cs="Times New Roman"/>
          <w:b/>
          <w:sz w:val="24"/>
          <w:szCs w:val="24"/>
        </w:rPr>
        <w:t>. Health</w:t>
      </w:r>
      <w:r w:rsidR="006264DE">
        <w:rPr>
          <w:rFonts w:ascii="Times New Roman" w:eastAsia="Times New Roman" w:hAnsi="Times New Roman" w:cs="Times New Roman"/>
          <w:b/>
          <w:sz w:val="24"/>
          <w:szCs w:val="24"/>
        </w:rPr>
        <w:t xml:space="preserve"> care </w:t>
      </w:r>
      <w:r w:rsidR="008A0357">
        <w:rPr>
          <w:rFonts w:ascii="Times New Roman" w:eastAsia="Times New Roman" w:hAnsi="Times New Roman" w:cs="Times New Roman"/>
          <w:b/>
          <w:sz w:val="24"/>
          <w:szCs w:val="24"/>
        </w:rPr>
        <w:t xml:space="preserve">respiratory </w:t>
      </w:r>
      <w:r w:rsidR="00747086">
        <w:rPr>
          <w:rFonts w:ascii="Times New Roman" w:eastAsia="Times New Roman" w:hAnsi="Times New Roman" w:cs="Times New Roman"/>
          <w:b/>
          <w:sz w:val="24"/>
          <w:szCs w:val="24"/>
        </w:rPr>
        <w:t>impacts</w:t>
      </w:r>
      <w:r w:rsidR="006264DE" w:rsidRPr="00C227CC">
        <w:rPr>
          <w:rFonts w:ascii="Times New Roman" w:eastAsia="Times New Roman" w:hAnsi="Times New Roman" w:cs="Times New Roman"/>
          <w:b/>
          <w:sz w:val="24"/>
          <w:szCs w:val="24"/>
        </w:rPr>
        <w:t xml:space="preserve"> by EIOLCA economic sector for 201</w:t>
      </w:r>
      <w:r w:rsidR="006264DE">
        <w:rPr>
          <w:rFonts w:ascii="Times New Roman" w:eastAsia="Times New Roman" w:hAnsi="Times New Roman" w:cs="Times New Roman"/>
          <w:b/>
          <w:sz w:val="24"/>
          <w:szCs w:val="24"/>
        </w:rPr>
        <w:t>3 (top 25 sectors)</w:t>
      </w:r>
    </w:p>
    <w:tbl>
      <w:tblPr>
        <w:tblW w:w="659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79"/>
        <w:gridCol w:w="1620"/>
      </w:tblGrid>
      <w:tr w:rsidR="006264DE" w:rsidRPr="00CF235A" w14:paraId="0BFCBD6F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E9CE0B8" w14:textId="77777777" w:rsidR="006264DE" w:rsidRPr="00CF235A" w:rsidRDefault="006264DE" w:rsidP="00CF235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IOLCA economic sector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65C9D6" w14:textId="77777777" w:rsidR="006264DE" w:rsidRPr="00CF235A" w:rsidRDefault="00747086" w:rsidP="0074708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spiratory Impacts</w:t>
            </w:r>
          </w:p>
          <w:p w14:paraId="12FCEC2A" w14:textId="77777777" w:rsidR="006264DE" w:rsidRPr="00CF235A" w:rsidRDefault="006264DE" w:rsidP="00747086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% of 2013 health care total)</w:t>
            </w:r>
          </w:p>
        </w:tc>
      </w:tr>
      <w:tr w:rsidR="00CF235A" w:rsidRPr="00CF235A" w14:paraId="33AF08A6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9FC0B4F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 generation and supply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ADA8C" w14:textId="77777777" w:rsidR="00CF235A" w:rsidRPr="00CF235A" w:rsidRDefault="00CF235A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%</w:t>
            </w:r>
          </w:p>
        </w:tc>
      </w:tr>
      <w:tr w:rsidR="00CF235A" w:rsidRPr="00CF235A" w14:paraId="551D5A5E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CEB8F56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residential commercial and health care construction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6B793" w14:textId="77777777" w:rsidR="00CF235A" w:rsidRPr="00CF235A" w:rsidRDefault="00CF235A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%</w:t>
            </w:r>
          </w:p>
        </w:tc>
      </w:tr>
      <w:tr w:rsidR="00CF235A" w:rsidRPr="00CF235A" w14:paraId="0C76A3BF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220AB6D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garcane and sugar beet farm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D684A" w14:textId="77777777" w:rsidR="00CF235A" w:rsidRPr="00CF235A" w:rsidRDefault="00CF235A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%</w:t>
            </w:r>
          </w:p>
        </w:tc>
      </w:tr>
      <w:tr w:rsidR="00CF235A" w:rsidRPr="00CF235A" w14:paraId="25D2A671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E748717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in farm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F59BF" w14:textId="77777777" w:rsidR="00CF235A" w:rsidRPr="00CF235A" w:rsidRDefault="00CF235A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%</w:t>
            </w:r>
          </w:p>
        </w:tc>
      </w:tr>
      <w:tr w:rsidR="00CF235A" w:rsidRPr="00CF235A" w14:paraId="1EEC3711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D47FD6B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residential maintenance and repair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1A678" w14:textId="77777777" w:rsidR="00CF235A" w:rsidRPr="00CF235A" w:rsidRDefault="00CF235A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%</w:t>
            </w:r>
          </w:p>
        </w:tc>
      </w:tr>
      <w:tr w:rsidR="00CF235A" w:rsidRPr="00CF235A" w14:paraId="235623C9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7094930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ck transportation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99140" w14:textId="77777777" w:rsidR="00CF235A" w:rsidRPr="00CF235A" w:rsidRDefault="00CF235A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%</w:t>
            </w:r>
          </w:p>
        </w:tc>
      </w:tr>
      <w:tr w:rsidR="00CF235A" w:rsidRPr="00CF235A" w14:paraId="29FA9976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AA7A033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ilseed farm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9979F" w14:textId="77777777" w:rsidR="00CF235A" w:rsidRPr="00CF235A" w:rsidRDefault="00CF235A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%</w:t>
            </w:r>
          </w:p>
        </w:tc>
      </w:tr>
      <w:tr w:rsidR="00CF235A" w:rsidRPr="00CF235A" w14:paraId="17CAB43C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DDE1086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riers and messenger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C9131" w14:textId="77777777" w:rsidR="00CF235A" w:rsidRPr="00CF235A" w:rsidRDefault="00CF235A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%</w:t>
            </w:r>
          </w:p>
        </w:tc>
      </w:tr>
      <w:tr w:rsidR="00CF235A" w:rsidRPr="00CF235A" w14:paraId="3186620A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6711473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tle ranching and farm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A5186" w14:textId="77777777" w:rsidR="00CF235A" w:rsidRPr="00CF235A" w:rsidRDefault="00CF235A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%</w:t>
            </w:r>
          </w:p>
        </w:tc>
      </w:tr>
      <w:tr w:rsidR="00CF235A" w:rsidRPr="00CF235A" w14:paraId="0EDB2ED8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B6BE3BE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rmaceutical preparation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C95CA" w14:textId="77777777" w:rsidR="00CF235A" w:rsidRPr="00CF235A" w:rsidRDefault="00CF235A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%</w:t>
            </w:r>
          </w:p>
        </w:tc>
      </w:tr>
      <w:tr w:rsidR="00CF235A" w:rsidRPr="00CF235A" w14:paraId="087455AD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9A0BA63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vernment service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B17FE" w14:textId="77777777" w:rsidR="00CF235A" w:rsidRPr="00CF235A" w:rsidRDefault="00CF235A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%</w:t>
            </w:r>
          </w:p>
        </w:tc>
      </w:tr>
      <w:tr w:rsidR="00CF235A" w:rsidRPr="00CF235A" w14:paraId="02397A22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2077EA0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nonmetallic mineral min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1A37B" w14:textId="77777777" w:rsidR="00CF235A" w:rsidRPr="00CF235A" w:rsidRDefault="00CF235A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%</w:t>
            </w:r>
          </w:p>
        </w:tc>
      </w:tr>
      <w:tr w:rsidR="00CF235A" w:rsidRPr="00CF235A" w14:paraId="42E8F19F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20F12A9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per mill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BD2F6" w14:textId="77777777" w:rsidR="00CF235A" w:rsidRPr="00CF235A" w:rsidRDefault="00CF235A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%</w:t>
            </w:r>
          </w:p>
        </w:tc>
      </w:tr>
      <w:tr w:rsidR="00CF235A" w:rsidRPr="00CF235A" w14:paraId="7A597F88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D8A3AD2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basic organic chemical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F973B" w14:textId="77777777" w:rsidR="00CF235A" w:rsidRPr="00CF235A" w:rsidRDefault="00CF235A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%</w:t>
            </w:r>
          </w:p>
        </w:tc>
      </w:tr>
      <w:tr w:rsidR="00CF235A" w:rsidRPr="00CF235A" w14:paraId="6488667F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67E8116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ne mining and quarry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B0C6C" w14:textId="77777777" w:rsidR="00CF235A" w:rsidRPr="00CF235A" w:rsidRDefault="00CF235A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%</w:t>
            </w:r>
          </w:p>
        </w:tc>
      </w:tr>
      <w:tr w:rsidR="00CF235A" w:rsidRPr="00CF235A" w14:paraId="4D2100D3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FD0F91E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olesale trade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1CBB6" w14:textId="77777777" w:rsidR="00CF235A" w:rsidRPr="00CF235A" w:rsidRDefault="00CF235A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%</w:t>
            </w:r>
          </w:p>
        </w:tc>
      </w:tr>
      <w:tr w:rsidR="00CF235A" w:rsidRPr="00CF235A" w14:paraId="06F403EE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629744D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it farm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F52AF" w14:textId="77777777" w:rsidR="00CF235A" w:rsidRPr="00CF235A" w:rsidRDefault="00CF235A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</w:tc>
      </w:tr>
      <w:tr w:rsidR="00CF235A" w:rsidRPr="00CF235A" w14:paraId="01C8D0CA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A477AC8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roleum refinerie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E22C7" w14:textId="77777777" w:rsidR="00CF235A" w:rsidRPr="00CF235A" w:rsidRDefault="00CF235A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</w:tc>
      </w:tr>
      <w:tr w:rsidR="00CF235A" w:rsidRPr="00CF235A" w14:paraId="691E2434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FFE741C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d, gravel, clay, and refractory min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90C6B" w14:textId="77777777" w:rsidR="00CF235A" w:rsidRPr="00CF235A" w:rsidRDefault="00CF235A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%</w:t>
            </w:r>
          </w:p>
        </w:tc>
      </w:tr>
      <w:tr w:rsidR="00CF235A" w:rsidRPr="00CF235A" w14:paraId="327F36F4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45FC385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getable and melon farm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C9CFC" w14:textId="77777777" w:rsidR="00CF235A" w:rsidRPr="00CF235A" w:rsidRDefault="00CF235A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%</w:t>
            </w:r>
          </w:p>
        </w:tc>
      </w:tr>
      <w:tr w:rsidR="00CF235A" w:rsidRPr="00CF235A" w14:paraId="3942F0A7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56C0C73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perboard mill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68181" w14:textId="77777777" w:rsidR="00CF235A" w:rsidRPr="00CF235A" w:rsidRDefault="00CF235A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</w:tr>
      <w:tr w:rsidR="00CF235A" w:rsidRPr="00CF235A" w14:paraId="445FFCEB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81718BF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il transportation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D4EAD" w14:textId="77777777" w:rsidR="00CF235A" w:rsidRPr="00CF235A" w:rsidRDefault="00CF235A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</w:tr>
      <w:tr w:rsidR="00CF235A" w:rsidRPr="00CF235A" w14:paraId="31227511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1769472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 transportation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9A16C" w14:textId="77777777" w:rsidR="00CF235A" w:rsidRPr="00CF235A" w:rsidRDefault="00CF235A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</w:tr>
      <w:tr w:rsidR="00CF235A" w:rsidRPr="00CF235A" w14:paraId="3D9693F2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1F1D5EF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ment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8F39D" w14:textId="77777777" w:rsidR="00CF235A" w:rsidRPr="00CF235A" w:rsidRDefault="00CF235A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</w:tr>
      <w:tr w:rsidR="00CF235A" w:rsidRPr="00CF235A" w14:paraId="2D9A2D0A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4B67072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house and nursery production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4B4D4" w14:textId="77777777" w:rsidR="00CF235A" w:rsidRPr="00CF235A" w:rsidRDefault="00CF235A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%</w:t>
            </w:r>
          </w:p>
        </w:tc>
      </w:tr>
      <w:tr w:rsidR="00CF235A" w:rsidRPr="00CF235A" w14:paraId="484C97D1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EBEB493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T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21A02" w14:textId="77777777" w:rsidR="00CF235A" w:rsidRPr="00CF235A" w:rsidRDefault="00CF235A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%</w:t>
            </w:r>
          </w:p>
        </w:tc>
      </w:tr>
      <w:tr w:rsidR="006264DE" w:rsidRPr="00CF235A" w14:paraId="01655C69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D6905A4" w14:textId="77777777" w:rsidR="006264DE" w:rsidRPr="00CF235A" w:rsidRDefault="006264DE" w:rsidP="00CF235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A40D2" w14:textId="77777777" w:rsidR="006264DE" w:rsidRPr="00CF235A" w:rsidRDefault="006264DE" w:rsidP="00747086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0%</w:t>
            </w:r>
          </w:p>
        </w:tc>
      </w:tr>
    </w:tbl>
    <w:p w14:paraId="2896CA64" w14:textId="77777777" w:rsidR="006264DE" w:rsidRDefault="006264DE" w:rsidP="006264DE"/>
    <w:p w14:paraId="3BDF1DAE" w14:textId="77777777" w:rsidR="00CF235A" w:rsidRDefault="00CF235A">
      <w:r>
        <w:br w:type="page"/>
      </w:r>
    </w:p>
    <w:p w14:paraId="79826201" w14:textId="0BCFE47F" w:rsidR="00CF235A" w:rsidRPr="00C227CC" w:rsidRDefault="00CF235A" w:rsidP="00CF235A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D7326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</w:t>
      </w:r>
      <w:r w:rsidR="001F2979">
        <w:rPr>
          <w:rFonts w:ascii="Times New Roman" w:eastAsia="Times New Roman" w:hAnsi="Times New Roman" w:cs="Times New Roman"/>
          <w:b/>
          <w:sz w:val="24"/>
          <w:szCs w:val="24"/>
        </w:rPr>
        <w:t xml:space="preserve"> D</w:t>
      </w:r>
      <w:r w:rsidRPr="00CD7326">
        <w:rPr>
          <w:rFonts w:ascii="Times New Roman" w:eastAsia="Times New Roman" w:hAnsi="Times New Roman" w:cs="Times New Roman"/>
          <w:b/>
          <w:sz w:val="24"/>
          <w:szCs w:val="24"/>
        </w:rPr>
        <w:t>. Health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care eutrophication impacts</w:t>
      </w:r>
      <w:r w:rsidRPr="00C227CC">
        <w:rPr>
          <w:rFonts w:ascii="Times New Roman" w:eastAsia="Times New Roman" w:hAnsi="Times New Roman" w:cs="Times New Roman"/>
          <w:b/>
          <w:sz w:val="24"/>
          <w:szCs w:val="24"/>
        </w:rPr>
        <w:t xml:space="preserve"> by EIOLCA economic sector for 20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 (top 25 sectors)</w:t>
      </w:r>
    </w:p>
    <w:tbl>
      <w:tblPr>
        <w:tblW w:w="659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79"/>
        <w:gridCol w:w="1620"/>
      </w:tblGrid>
      <w:tr w:rsidR="00CF235A" w:rsidRPr="00CF235A" w14:paraId="22BEB701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9F6B4F4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IOLCA economic sector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88C065" w14:textId="77777777" w:rsidR="00CF235A" w:rsidRPr="00CF235A" w:rsidRDefault="00747086" w:rsidP="00CF235A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utrophication</w:t>
            </w:r>
          </w:p>
          <w:p w14:paraId="2149AEAC" w14:textId="77777777" w:rsidR="00CF235A" w:rsidRPr="00CF235A" w:rsidRDefault="00CF235A" w:rsidP="00CF235A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% of 2013 health care total)</w:t>
            </w:r>
          </w:p>
        </w:tc>
      </w:tr>
      <w:tr w:rsidR="00CF235A" w:rsidRPr="00CF235A" w14:paraId="43264E77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97F75E3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 generation and supply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A34BE" w14:textId="77777777" w:rsidR="00CF235A" w:rsidRPr="00CF235A" w:rsidRDefault="00CF235A" w:rsidP="00CF23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%</w:t>
            </w:r>
          </w:p>
        </w:tc>
      </w:tr>
      <w:tr w:rsidR="00CF235A" w:rsidRPr="00CF235A" w14:paraId="00637993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F9D055F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tle ranching and farm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3D4B2" w14:textId="77777777" w:rsidR="00CF235A" w:rsidRPr="00CF235A" w:rsidRDefault="00CF235A" w:rsidP="00CF23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%</w:t>
            </w:r>
          </w:p>
        </w:tc>
      </w:tr>
      <w:tr w:rsidR="00CF235A" w:rsidRPr="00CF235A" w14:paraId="6747F8AB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33BA5C4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ck transportation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30DDF" w14:textId="77777777" w:rsidR="00CF235A" w:rsidRPr="00CF235A" w:rsidRDefault="00CF235A" w:rsidP="00CF23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%</w:t>
            </w:r>
          </w:p>
        </w:tc>
      </w:tr>
      <w:tr w:rsidR="00CF235A" w:rsidRPr="00CF235A" w14:paraId="26F39995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F1B9BD0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imal production, except cattle and poultry and egg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55B11" w14:textId="77777777" w:rsidR="00CF235A" w:rsidRPr="00CF235A" w:rsidRDefault="00CF235A" w:rsidP="00CF23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%</w:t>
            </w:r>
          </w:p>
        </w:tc>
      </w:tr>
      <w:tr w:rsidR="00CF235A" w:rsidRPr="00CF235A" w14:paraId="2664F185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A57AD16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residential commercial and health care construction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81B87" w14:textId="77777777" w:rsidR="00CF235A" w:rsidRPr="00CF235A" w:rsidRDefault="00CF235A" w:rsidP="00CF23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%</w:t>
            </w:r>
          </w:p>
        </w:tc>
      </w:tr>
      <w:tr w:rsidR="00CF235A" w:rsidRPr="00CF235A" w14:paraId="2BB543EB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9924F3D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il transportation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69B6B" w14:textId="77777777" w:rsidR="00CF235A" w:rsidRPr="00CF235A" w:rsidRDefault="00CF235A" w:rsidP="00CF23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%</w:t>
            </w:r>
          </w:p>
        </w:tc>
      </w:tr>
      <w:tr w:rsidR="00CF235A" w:rsidRPr="00CF235A" w14:paraId="61FF856D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3FB655C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in farm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C7634" w14:textId="77777777" w:rsidR="00CF235A" w:rsidRPr="00CF235A" w:rsidRDefault="00CF235A" w:rsidP="00CF23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%</w:t>
            </w:r>
          </w:p>
        </w:tc>
      </w:tr>
      <w:tr w:rsidR="00CF235A" w:rsidRPr="00CF235A" w14:paraId="5929288D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2AE8CF4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 production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224C4" w14:textId="77777777" w:rsidR="00CF235A" w:rsidRPr="00CF235A" w:rsidRDefault="00CF235A" w:rsidP="00CF23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%</w:t>
            </w:r>
          </w:p>
        </w:tc>
      </w:tr>
      <w:tr w:rsidR="00CF235A" w:rsidRPr="00CF235A" w14:paraId="1610C212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B058FA7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ultry and egg production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4B8C2" w14:textId="77777777" w:rsidR="00CF235A" w:rsidRPr="00CF235A" w:rsidRDefault="00CF235A" w:rsidP="00CF23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%</w:t>
            </w:r>
          </w:p>
        </w:tc>
      </w:tr>
      <w:tr w:rsidR="00CF235A" w:rsidRPr="00CF235A" w14:paraId="15B1F31A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BF1ECFB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riers and messenger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D14C1" w14:textId="77777777" w:rsidR="00CF235A" w:rsidRPr="00CF235A" w:rsidRDefault="00CF235A" w:rsidP="00CF23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%</w:t>
            </w:r>
          </w:p>
        </w:tc>
      </w:tr>
      <w:tr w:rsidR="00CF235A" w:rsidRPr="00CF235A" w14:paraId="109E7F86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6C7EEC1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il and gas extraction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F58CD" w14:textId="77777777" w:rsidR="00CF235A" w:rsidRPr="00CF235A" w:rsidRDefault="00CF235A" w:rsidP="00CF23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%</w:t>
            </w:r>
          </w:p>
        </w:tc>
      </w:tr>
      <w:tr w:rsidR="00CF235A" w:rsidRPr="00CF235A" w14:paraId="6A5751F6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B8F035C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vernment service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0A56F" w14:textId="77777777" w:rsidR="00CF235A" w:rsidRPr="00CF235A" w:rsidRDefault="00CF235A" w:rsidP="00CF23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%</w:t>
            </w:r>
          </w:p>
        </w:tc>
      </w:tr>
      <w:tr w:rsidR="00CF235A" w:rsidRPr="00CF235A" w14:paraId="7B9373D0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2F044E0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garcane and sugar beet farm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F1E8A" w14:textId="77777777" w:rsidR="00CF235A" w:rsidRPr="00CF235A" w:rsidRDefault="00CF235A" w:rsidP="00CF23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%</w:t>
            </w:r>
          </w:p>
        </w:tc>
      </w:tr>
      <w:tr w:rsidR="00CF235A" w:rsidRPr="00CF235A" w14:paraId="3F745948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2CEF10A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basic organic chemical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1FDDA" w14:textId="77777777" w:rsidR="00CF235A" w:rsidRPr="00CF235A" w:rsidRDefault="00CF235A" w:rsidP="00CF23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%</w:t>
            </w:r>
          </w:p>
        </w:tc>
      </w:tr>
      <w:tr w:rsidR="00CF235A" w:rsidRPr="00CF235A" w14:paraId="1542A19D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D91E4C3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transportation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2033B" w14:textId="77777777" w:rsidR="00CF235A" w:rsidRPr="00CF235A" w:rsidRDefault="00CF235A" w:rsidP="00CF23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%</w:t>
            </w:r>
          </w:p>
        </w:tc>
      </w:tr>
      <w:tr w:rsidR="00CF235A" w:rsidRPr="00CF235A" w14:paraId="20D22C58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83EB9D6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olesale trade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C0A40" w14:textId="77777777" w:rsidR="00CF235A" w:rsidRPr="00CF235A" w:rsidRDefault="00CF235A" w:rsidP="00CF23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%</w:t>
            </w:r>
          </w:p>
        </w:tc>
      </w:tr>
      <w:tr w:rsidR="00CF235A" w:rsidRPr="00CF235A" w14:paraId="409C2762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9FBDF72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 transportation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7EA17" w14:textId="77777777" w:rsidR="00CF235A" w:rsidRPr="00CF235A" w:rsidRDefault="00CF235A" w:rsidP="00CF23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%</w:t>
            </w:r>
          </w:p>
        </w:tc>
      </w:tr>
      <w:tr w:rsidR="00CF235A" w:rsidRPr="00CF235A" w14:paraId="551D898B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19FA8D4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per mill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C98C5" w14:textId="77777777" w:rsidR="00CF235A" w:rsidRPr="00CF235A" w:rsidRDefault="00CF235A" w:rsidP="00CF23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%</w:t>
            </w:r>
          </w:p>
        </w:tc>
      </w:tr>
      <w:tr w:rsidR="00CF235A" w:rsidRPr="00CF235A" w14:paraId="669C7B1E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9327A60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roleum refinerie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DAFC2" w14:textId="77777777" w:rsidR="00CF235A" w:rsidRPr="00CF235A" w:rsidRDefault="00CF235A" w:rsidP="00CF23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</w:tc>
      </w:tr>
      <w:tr w:rsidR="00CF235A" w:rsidRPr="00CF235A" w14:paraId="1DC474D4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C2C1F58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rmaceutical preparation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B2698" w14:textId="77777777" w:rsidR="00CF235A" w:rsidRPr="00CF235A" w:rsidRDefault="00CF235A" w:rsidP="00CF23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</w:tc>
      </w:tr>
      <w:tr w:rsidR="00CF235A" w:rsidRPr="00CF235A" w14:paraId="1D183E82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4C2BA2A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ment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CAC3C" w14:textId="77777777" w:rsidR="00CF235A" w:rsidRPr="00CF235A" w:rsidRDefault="00CF235A" w:rsidP="00CF23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%</w:t>
            </w:r>
          </w:p>
        </w:tc>
      </w:tr>
      <w:tr w:rsidR="00CF235A" w:rsidRPr="00CF235A" w14:paraId="5A46DC9A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622CA5B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al min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9E9B0" w14:textId="77777777" w:rsidR="00CF235A" w:rsidRPr="00CF235A" w:rsidRDefault="00CF235A" w:rsidP="00CF23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%</w:t>
            </w:r>
          </w:p>
        </w:tc>
      </w:tr>
      <w:tr w:rsidR="00CF235A" w:rsidRPr="00CF235A" w14:paraId="09FAF79C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B89EDB7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st nurseries, forest products, and timber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1634B" w14:textId="77777777" w:rsidR="00CF235A" w:rsidRPr="00CF235A" w:rsidRDefault="00CF235A" w:rsidP="00CF23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%</w:t>
            </w:r>
          </w:p>
        </w:tc>
      </w:tr>
      <w:tr w:rsidR="00CF235A" w:rsidRPr="00CF235A" w14:paraId="71C9B546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BF9DA75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vernment service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EC2F3" w14:textId="77777777" w:rsidR="00CF235A" w:rsidRPr="00CF235A" w:rsidRDefault="00CF235A" w:rsidP="00CF23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</w:tr>
      <w:tr w:rsidR="00CF235A" w:rsidRPr="00CF235A" w14:paraId="41326A43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23C25D4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ilseed farm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42955" w14:textId="77777777" w:rsidR="00CF235A" w:rsidRPr="00CF235A" w:rsidRDefault="00CF235A" w:rsidP="00CF23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</w:tr>
      <w:tr w:rsidR="00CF235A" w:rsidRPr="00CF235A" w14:paraId="250466F4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62351A6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T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027D1" w14:textId="77777777" w:rsidR="00CF235A" w:rsidRPr="00CF235A" w:rsidRDefault="00CF235A" w:rsidP="00CF23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%</w:t>
            </w:r>
          </w:p>
        </w:tc>
      </w:tr>
      <w:tr w:rsidR="00CF235A" w:rsidRPr="00CF235A" w14:paraId="6EFBB939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4EE52F1" w14:textId="77777777" w:rsidR="00CF235A" w:rsidRPr="00CF235A" w:rsidRDefault="00CF235A" w:rsidP="00CF235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0B926" w14:textId="77777777" w:rsidR="00CF235A" w:rsidRPr="00CF235A" w:rsidRDefault="00CF235A" w:rsidP="00CF235A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F235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0%</w:t>
            </w:r>
          </w:p>
        </w:tc>
      </w:tr>
    </w:tbl>
    <w:p w14:paraId="49FDB86B" w14:textId="77777777" w:rsidR="00CF235A" w:rsidRDefault="00CF235A" w:rsidP="00CF235A"/>
    <w:p w14:paraId="2598AC53" w14:textId="77777777" w:rsidR="00CF235A" w:rsidRDefault="00CF235A" w:rsidP="00CF235A"/>
    <w:p w14:paraId="6D17C29E" w14:textId="77777777" w:rsidR="00CF235A" w:rsidRDefault="00CF235A">
      <w:r>
        <w:br w:type="page"/>
      </w:r>
    </w:p>
    <w:p w14:paraId="439218C4" w14:textId="08F86BD7" w:rsidR="00CF235A" w:rsidRPr="00C227CC" w:rsidRDefault="00CF235A" w:rsidP="00CF235A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D7326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</w:t>
      </w:r>
      <w:r w:rsidR="001F2979">
        <w:rPr>
          <w:rFonts w:ascii="Times New Roman" w:eastAsia="Times New Roman" w:hAnsi="Times New Roman" w:cs="Times New Roman"/>
          <w:b/>
          <w:sz w:val="24"/>
          <w:szCs w:val="24"/>
        </w:rPr>
        <w:t xml:space="preserve"> E</w:t>
      </w:r>
      <w:r w:rsidRPr="00CD7326">
        <w:rPr>
          <w:rFonts w:ascii="Times New Roman" w:eastAsia="Times New Roman" w:hAnsi="Times New Roman" w:cs="Times New Roman"/>
          <w:b/>
          <w:sz w:val="24"/>
          <w:szCs w:val="24"/>
        </w:rPr>
        <w:t>. Health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care ozone depletion </w:t>
      </w:r>
      <w:r w:rsidRPr="00C227CC">
        <w:rPr>
          <w:rFonts w:ascii="Times New Roman" w:eastAsia="Times New Roman" w:hAnsi="Times New Roman" w:cs="Times New Roman"/>
          <w:b/>
          <w:sz w:val="24"/>
          <w:szCs w:val="24"/>
        </w:rPr>
        <w:t>by EIOLCA economic sector for 20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 (top 25 sectors)</w:t>
      </w:r>
    </w:p>
    <w:tbl>
      <w:tblPr>
        <w:tblW w:w="659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79"/>
        <w:gridCol w:w="1620"/>
      </w:tblGrid>
      <w:tr w:rsidR="00CF235A" w:rsidRPr="00CF235A" w14:paraId="2BBB5691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6CCEA4C" w14:textId="77777777" w:rsidR="00CF235A" w:rsidRPr="008A0357" w:rsidRDefault="00CF235A" w:rsidP="008A0357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IOLCA economic sector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455050" w14:textId="77777777" w:rsidR="00CF235A" w:rsidRPr="008A0357" w:rsidRDefault="00747086" w:rsidP="008A0357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zone Depletion</w:t>
            </w:r>
          </w:p>
          <w:p w14:paraId="1426B35B" w14:textId="77777777" w:rsidR="00CF235A" w:rsidRPr="008A0357" w:rsidRDefault="00CF235A" w:rsidP="008A0357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% of 2013 health care total)</w:t>
            </w:r>
          </w:p>
        </w:tc>
      </w:tr>
      <w:tr w:rsidR="008A0357" w:rsidRPr="00CF235A" w14:paraId="631AF46B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CF4CE78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gical and medical instrument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1AA9B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%</w:t>
            </w:r>
          </w:p>
        </w:tc>
      </w:tr>
      <w:tr w:rsidR="008A0357" w:rsidRPr="00CF235A" w14:paraId="3AC1AC43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C1F8D3B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rmaceutical preparation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9DA8B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%</w:t>
            </w:r>
          </w:p>
        </w:tc>
      </w:tr>
      <w:tr w:rsidR="008A0357" w:rsidRPr="00CF235A" w14:paraId="6FA5DC91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2FA4ECC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basic organic chemical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DBFDA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%</w:t>
            </w:r>
          </w:p>
        </w:tc>
      </w:tr>
      <w:tr w:rsidR="008A0357" w:rsidRPr="00CF235A" w14:paraId="5483BC9F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90BA6BA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other basic inorganic chemical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817BE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%</w:t>
            </w:r>
          </w:p>
        </w:tc>
      </w:tr>
      <w:tr w:rsidR="008A0357" w:rsidRPr="00CF235A" w14:paraId="0F7500DD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CE80F7A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ethane and Other Foam Product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6B4DA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%</w:t>
            </w:r>
          </w:p>
        </w:tc>
      </w:tr>
      <w:tr w:rsidR="008A0357" w:rsidRPr="00CF235A" w14:paraId="10BB7142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6AEE6D2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alies and chlorine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9B32C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%</w:t>
            </w:r>
          </w:p>
        </w:tc>
      </w:tr>
      <w:tr w:rsidR="008A0357" w:rsidRPr="00CF235A" w14:paraId="4D08CB3E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1F4B564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tics material and resin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F6A96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%</w:t>
            </w:r>
          </w:p>
        </w:tc>
      </w:tr>
      <w:tr w:rsidR="008A0357" w:rsidRPr="00CF235A" w14:paraId="392D71AF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569F6B1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uminum production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9D718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%</w:t>
            </w:r>
          </w:p>
        </w:tc>
      </w:tr>
      <w:tr w:rsidR="008A0357" w:rsidRPr="00CF235A" w14:paraId="20A12BF7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F6F28BC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ificial and synthetic fibers and filament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A65D4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%</w:t>
            </w:r>
          </w:p>
        </w:tc>
      </w:tr>
      <w:tr w:rsidR="008A0357" w:rsidRPr="00CF235A" w14:paraId="696DD1C0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220742D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styrene Foam Product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5CD33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</w:tc>
      </w:tr>
      <w:tr w:rsidR="008A0357" w:rsidRPr="00CF235A" w14:paraId="21693AA6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514A3BE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thetic rubber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A8690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</w:tc>
      </w:tr>
      <w:tr w:rsidR="008A0357" w:rsidRPr="00CF235A" w14:paraId="3E3E96AB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CFBC15A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fabricated metal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58BBD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</w:tr>
      <w:tr w:rsidR="008A0357" w:rsidRPr="00CF235A" w14:paraId="49037CBC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2270321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per mill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FB6C5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%</w:t>
            </w:r>
          </w:p>
        </w:tc>
      </w:tr>
      <w:tr w:rsidR="008A0357" w:rsidRPr="00CF235A" w14:paraId="5AB2193D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5D5089F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te work and fabricated structural product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88ACF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%</w:t>
            </w:r>
          </w:p>
        </w:tc>
      </w:tr>
      <w:tr w:rsidR="008A0357" w:rsidRPr="00CF235A" w14:paraId="058B1639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D7F24AE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al and botanical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F1A27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%</w:t>
            </w:r>
          </w:p>
        </w:tc>
      </w:tr>
      <w:tr w:rsidR="008A0357" w:rsidRPr="00CF235A" w14:paraId="0CD2DA55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3E04A32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r conditioning, refrigeration, and warm air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B3091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%</w:t>
            </w:r>
          </w:p>
        </w:tc>
      </w:tr>
      <w:tr w:rsidR="008A0357" w:rsidRPr="00CF235A" w14:paraId="19CB1006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00EB670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tics Pipe and Pipe Fitting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9AC13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%</w:t>
            </w:r>
          </w:p>
        </w:tc>
      </w:tr>
      <w:tr w:rsidR="008A0357" w:rsidRPr="00CF235A" w14:paraId="3A0B222D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E3275B9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roleum refinerie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AEEE3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%</w:t>
            </w:r>
          </w:p>
        </w:tc>
      </w:tr>
      <w:tr w:rsidR="008A0357" w:rsidRPr="00CF235A" w14:paraId="581F3979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82AFC87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rochemical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69B44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%</w:t>
            </w:r>
          </w:p>
        </w:tc>
      </w:tr>
      <w:tr w:rsidR="008A0357" w:rsidRPr="00CF235A" w14:paraId="5AB97C88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0ECB285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perboard mill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970CE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</w:tr>
      <w:tr w:rsidR="008A0357" w:rsidRPr="00CF235A" w14:paraId="422974B6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8EB4440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rubber product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612BC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</w:tr>
      <w:tr w:rsidR="008A0357" w:rsidRPr="00CF235A" w14:paraId="5356BA12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B6F4FB8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olesale trade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22B60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</w:tr>
      <w:tr w:rsidR="008A0357" w:rsidRPr="00CF235A" w14:paraId="3582D322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12D2738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tal equipment and supplies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671A5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</w:tr>
      <w:tr w:rsidR="008A0357" w:rsidRPr="00CF235A" w14:paraId="6AC791CE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6EA937E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medical apparatus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9484E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</w:tr>
      <w:tr w:rsidR="008A0357" w:rsidRPr="00CF235A" w14:paraId="559C46A0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53171E4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namental and architectural metal product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AFA97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</w:tr>
      <w:tr w:rsidR="008A0357" w:rsidRPr="00CF235A" w14:paraId="21B66AA8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74E44CF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T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2AD7D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%</w:t>
            </w:r>
          </w:p>
        </w:tc>
      </w:tr>
      <w:tr w:rsidR="00CF235A" w:rsidRPr="00CF235A" w14:paraId="45505931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E266521" w14:textId="77777777" w:rsidR="00CF235A" w:rsidRPr="008A0357" w:rsidRDefault="00CF235A" w:rsidP="008A0357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2825F" w14:textId="77777777" w:rsidR="00CF235A" w:rsidRPr="008A0357" w:rsidRDefault="00CF235A" w:rsidP="008A0357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0%</w:t>
            </w:r>
          </w:p>
        </w:tc>
      </w:tr>
    </w:tbl>
    <w:p w14:paraId="367A8F1C" w14:textId="77777777" w:rsidR="00CF235A" w:rsidRDefault="00CF235A" w:rsidP="00CF235A"/>
    <w:p w14:paraId="16D0E4A4" w14:textId="77777777" w:rsidR="008A0357" w:rsidRDefault="008A0357">
      <w:r>
        <w:br w:type="page"/>
      </w:r>
    </w:p>
    <w:p w14:paraId="66E01548" w14:textId="6CEE6176" w:rsidR="008A0357" w:rsidRPr="00C227CC" w:rsidRDefault="008A0357" w:rsidP="008A0357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D7326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</w:t>
      </w:r>
      <w:r w:rsidR="001F2979">
        <w:rPr>
          <w:rFonts w:ascii="Times New Roman" w:eastAsia="Times New Roman" w:hAnsi="Times New Roman" w:cs="Times New Roman"/>
          <w:b/>
          <w:sz w:val="24"/>
          <w:szCs w:val="24"/>
        </w:rPr>
        <w:t xml:space="preserve"> F</w:t>
      </w:r>
      <w:r w:rsidRPr="00CD7326">
        <w:rPr>
          <w:rFonts w:ascii="Times New Roman" w:eastAsia="Times New Roman" w:hAnsi="Times New Roman" w:cs="Times New Roman"/>
          <w:b/>
          <w:sz w:val="24"/>
          <w:szCs w:val="24"/>
        </w:rPr>
        <w:t>. Health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care smog formation (ozone) </w:t>
      </w:r>
      <w:r w:rsidRPr="00C227CC">
        <w:rPr>
          <w:rFonts w:ascii="Times New Roman" w:eastAsia="Times New Roman" w:hAnsi="Times New Roman" w:cs="Times New Roman"/>
          <w:b/>
          <w:sz w:val="24"/>
          <w:szCs w:val="24"/>
        </w:rPr>
        <w:t>by EIOLCA economic sector for 20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 (top 25 sectors)</w:t>
      </w:r>
    </w:p>
    <w:tbl>
      <w:tblPr>
        <w:tblW w:w="659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79"/>
        <w:gridCol w:w="1620"/>
      </w:tblGrid>
      <w:tr w:rsidR="008A0357" w:rsidRPr="00CF235A" w14:paraId="028C3FB8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D9D63B7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IOLCA economic sector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74749" w14:textId="77777777" w:rsidR="008A0357" w:rsidRPr="008A0357" w:rsidRDefault="00747086" w:rsidP="008A0357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mog Formation</w:t>
            </w:r>
          </w:p>
          <w:p w14:paraId="64469342" w14:textId="77777777" w:rsidR="008A0357" w:rsidRPr="008A0357" w:rsidRDefault="008A0357" w:rsidP="008A0357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% of 2013 health care total)</w:t>
            </w:r>
          </w:p>
        </w:tc>
      </w:tr>
      <w:tr w:rsidR="008A0357" w:rsidRPr="00CF235A" w14:paraId="23F4CB7B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975292B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 generation and supply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940B8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%</w:t>
            </w:r>
          </w:p>
        </w:tc>
      </w:tr>
      <w:tr w:rsidR="008A0357" w:rsidRPr="00CF235A" w14:paraId="612BEA23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12EF23F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ck transportation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01616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%</w:t>
            </w:r>
          </w:p>
        </w:tc>
      </w:tr>
      <w:tr w:rsidR="008A0357" w:rsidRPr="00CF235A" w14:paraId="6CD5907C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CC22321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residential commercial and health care construction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A957B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%</w:t>
            </w:r>
          </w:p>
        </w:tc>
      </w:tr>
      <w:tr w:rsidR="008A0357" w:rsidRPr="00CF235A" w14:paraId="13872E6C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814C82D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il transportation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04C2D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%</w:t>
            </w:r>
          </w:p>
        </w:tc>
      </w:tr>
      <w:tr w:rsidR="008A0357" w:rsidRPr="00CF235A" w14:paraId="1E32A0ED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40C9111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il and gas extraction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61CFB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%</w:t>
            </w:r>
          </w:p>
        </w:tc>
      </w:tr>
      <w:tr w:rsidR="008A0357" w:rsidRPr="00CF235A" w14:paraId="4620550A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754727A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riers and messenger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865A6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%</w:t>
            </w:r>
          </w:p>
        </w:tc>
      </w:tr>
      <w:tr w:rsidR="008A0357" w:rsidRPr="00CF235A" w14:paraId="4712CF82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16B4243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vernment service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9F82D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%</w:t>
            </w:r>
          </w:p>
        </w:tc>
      </w:tr>
      <w:tr w:rsidR="008A0357" w:rsidRPr="00CF235A" w14:paraId="1BA18B30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7AF7D20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basic organic chemical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018BA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%</w:t>
            </w:r>
          </w:p>
        </w:tc>
      </w:tr>
      <w:tr w:rsidR="008A0357" w:rsidRPr="00CF235A" w14:paraId="55054067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F656E55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transportation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667B5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%</w:t>
            </w:r>
          </w:p>
        </w:tc>
      </w:tr>
      <w:tr w:rsidR="008A0357" w:rsidRPr="00CF235A" w14:paraId="062BA0A3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5848B5B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rmaceutical preparation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2F708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%</w:t>
            </w:r>
          </w:p>
        </w:tc>
      </w:tr>
      <w:tr w:rsidR="008A0357" w:rsidRPr="00CF235A" w14:paraId="05E6D07E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2BE3F91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olesale trade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979E9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%</w:t>
            </w:r>
          </w:p>
        </w:tc>
      </w:tr>
      <w:tr w:rsidR="008A0357" w:rsidRPr="00CF235A" w14:paraId="5A4FE946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2D91405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 transportation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1B7AA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%</w:t>
            </w:r>
          </w:p>
        </w:tc>
      </w:tr>
      <w:tr w:rsidR="008A0357" w:rsidRPr="00CF235A" w14:paraId="3BCF5135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6B4FE37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per mill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97161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%</w:t>
            </w:r>
          </w:p>
        </w:tc>
      </w:tr>
      <w:tr w:rsidR="008A0357" w:rsidRPr="00CF235A" w14:paraId="1274F874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B6B3639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roleum refinerie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BE59F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%</w:t>
            </w:r>
          </w:p>
        </w:tc>
      </w:tr>
      <w:tr w:rsidR="008A0357" w:rsidRPr="00CF235A" w14:paraId="2323FA90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C6C3F00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ment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9BA11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%</w:t>
            </w:r>
          </w:p>
        </w:tc>
      </w:tr>
      <w:tr w:rsidR="008A0357" w:rsidRPr="00CF235A" w14:paraId="2B12DA93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6503EBB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al min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34C4C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%</w:t>
            </w:r>
          </w:p>
        </w:tc>
      </w:tr>
      <w:tr w:rsidR="008A0357" w:rsidRPr="00CF235A" w14:paraId="36AF05E3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D580083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st nurseries, forest products, and timber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86388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%</w:t>
            </w:r>
          </w:p>
        </w:tc>
      </w:tr>
      <w:tr w:rsidR="008A0357" w:rsidRPr="00CF235A" w14:paraId="044DF6DF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381B91E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vernment service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7A411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%</w:t>
            </w:r>
          </w:p>
        </w:tc>
      </w:tr>
      <w:tr w:rsidR="008A0357" w:rsidRPr="00CF235A" w14:paraId="0DCD152A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E04828F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16E9B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%</w:t>
            </w:r>
          </w:p>
        </w:tc>
      </w:tr>
      <w:tr w:rsidR="008A0357" w:rsidRPr="00CF235A" w14:paraId="55402C26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FB1B278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al service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860A3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%</w:t>
            </w:r>
          </w:p>
        </w:tc>
      </w:tr>
      <w:tr w:rsidR="008A0357" w:rsidRPr="00CF235A" w14:paraId="57C03CA9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9EA8CF7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it and ground passenger transportation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EAD6E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</w:tr>
      <w:tr w:rsidR="008A0357" w:rsidRPr="00CF235A" w14:paraId="429B431E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4E40839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 and steel mill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C2A9B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</w:tr>
      <w:tr w:rsidR="008A0357" w:rsidRPr="00CF235A" w14:paraId="021E06D8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96AA253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perboard mill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22E7B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</w:tr>
      <w:tr w:rsidR="008A0357" w:rsidRPr="00CF235A" w14:paraId="2AB19583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4F93E25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al and botanical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1FBB0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%</w:t>
            </w:r>
          </w:p>
        </w:tc>
      </w:tr>
      <w:tr w:rsidR="008A0357" w:rsidRPr="00CF235A" w14:paraId="267BC8B1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9C17EC1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ste management and remediation service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8ACD9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%</w:t>
            </w:r>
          </w:p>
        </w:tc>
      </w:tr>
      <w:tr w:rsidR="008A0357" w:rsidRPr="00CF235A" w14:paraId="0DA7B060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5CEE931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T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4F42A" w14:textId="77777777" w:rsidR="008A0357" w:rsidRPr="008A0357" w:rsidRDefault="008A0357" w:rsidP="008A03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%</w:t>
            </w:r>
          </w:p>
        </w:tc>
      </w:tr>
      <w:tr w:rsidR="008A0357" w:rsidRPr="00CF235A" w14:paraId="5ACB4E40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526006E" w14:textId="77777777" w:rsidR="008A0357" w:rsidRPr="008A0357" w:rsidRDefault="008A0357" w:rsidP="008A0357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B6695" w14:textId="77777777" w:rsidR="008A0357" w:rsidRPr="008A0357" w:rsidRDefault="008A0357" w:rsidP="008A0357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035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0%</w:t>
            </w:r>
          </w:p>
        </w:tc>
      </w:tr>
    </w:tbl>
    <w:p w14:paraId="4485CB36" w14:textId="77777777" w:rsidR="008A0357" w:rsidRDefault="008A0357" w:rsidP="008A0357"/>
    <w:p w14:paraId="5BD1A7EA" w14:textId="77777777" w:rsidR="00CF235A" w:rsidRDefault="00CF235A" w:rsidP="00CF235A"/>
    <w:p w14:paraId="152398EC" w14:textId="77777777" w:rsidR="008A0357" w:rsidRDefault="008A0357">
      <w:r>
        <w:br w:type="page"/>
      </w:r>
    </w:p>
    <w:p w14:paraId="11AE5234" w14:textId="6560F298" w:rsidR="008A0357" w:rsidRPr="00C227CC" w:rsidRDefault="008A0357" w:rsidP="008A0357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D7326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</w:t>
      </w:r>
      <w:r w:rsidR="001F2979">
        <w:rPr>
          <w:rFonts w:ascii="Times New Roman" w:eastAsia="Times New Roman" w:hAnsi="Times New Roman" w:cs="Times New Roman"/>
          <w:b/>
          <w:sz w:val="24"/>
          <w:szCs w:val="24"/>
        </w:rPr>
        <w:t xml:space="preserve"> G</w:t>
      </w:r>
      <w:r w:rsidRPr="00CD7326">
        <w:rPr>
          <w:rFonts w:ascii="Times New Roman" w:eastAsia="Times New Roman" w:hAnsi="Times New Roman" w:cs="Times New Roman"/>
          <w:b/>
          <w:sz w:val="24"/>
          <w:szCs w:val="24"/>
        </w:rPr>
        <w:t>. Health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care ecotoxicity </w:t>
      </w:r>
      <w:r w:rsidRPr="00C227CC">
        <w:rPr>
          <w:rFonts w:ascii="Times New Roman" w:eastAsia="Times New Roman" w:hAnsi="Times New Roman" w:cs="Times New Roman"/>
          <w:b/>
          <w:sz w:val="24"/>
          <w:szCs w:val="24"/>
        </w:rPr>
        <w:t>by EIOLCA economic sector for 20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 (top 25 sectors)</w:t>
      </w:r>
    </w:p>
    <w:tbl>
      <w:tblPr>
        <w:tblW w:w="659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79"/>
        <w:gridCol w:w="1620"/>
      </w:tblGrid>
      <w:tr w:rsidR="008A0357" w:rsidRPr="00CF235A" w14:paraId="1C37C211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7945EC5" w14:textId="77777777" w:rsidR="008A0357" w:rsidRPr="002A6D39" w:rsidRDefault="008A0357" w:rsidP="002A6D39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IOLCA economic sector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048927" w14:textId="77777777" w:rsidR="008A0357" w:rsidRPr="002A6D39" w:rsidRDefault="00747086" w:rsidP="002A6D39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cotoxicity</w:t>
            </w:r>
          </w:p>
          <w:p w14:paraId="430E71FD" w14:textId="77777777" w:rsidR="008A0357" w:rsidRPr="002A6D39" w:rsidRDefault="008A0357" w:rsidP="002A6D39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% of 2013 health care total)</w:t>
            </w:r>
          </w:p>
        </w:tc>
      </w:tr>
      <w:tr w:rsidR="002A6D39" w:rsidRPr="00CF235A" w14:paraId="062CE79D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21CC0C6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ste management and remediation service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C210E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3%</w:t>
            </w:r>
          </w:p>
        </w:tc>
      </w:tr>
      <w:tr w:rsidR="002A6D39" w:rsidRPr="00CF235A" w14:paraId="7EBF4CB8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3BE1721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 generation and supply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9FD18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%</w:t>
            </w:r>
          </w:p>
        </w:tc>
      </w:tr>
      <w:tr w:rsidR="002A6D39" w:rsidRPr="00CF235A" w14:paraId="6D48B53E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BEF283B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per, nickel, lead, and zinc min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71CCC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%</w:t>
            </w:r>
          </w:p>
        </w:tc>
      </w:tr>
      <w:tr w:rsidR="002A6D39" w:rsidRPr="00CF235A" w14:paraId="36B53E48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95E0489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e and gypsum product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0BCBB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%</w:t>
            </w:r>
          </w:p>
        </w:tc>
      </w:tr>
      <w:tr w:rsidR="002A6D39" w:rsidRPr="00CF235A" w14:paraId="7CBD288C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2231CA8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other chemical product and preparation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F4453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%</w:t>
            </w:r>
          </w:p>
        </w:tc>
      </w:tr>
      <w:tr w:rsidR="002A6D39" w:rsidRPr="00CF235A" w14:paraId="6C41DE91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FC9818F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per rolling, drawing, extruding and alloy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C5125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</w:tr>
      <w:tr w:rsidR="002A6D39" w:rsidRPr="00CF235A" w14:paraId="1C434206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60450B2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ferrous metal (except copper and aluminum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8856B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%</w:t>
            </w:r>
          </w:p>
        </w:tc>
      </w:tr>
      <w:tr w:rsidR="002A6D39" w:rsidRPr="00CF235A" w14:paraId="00D544E3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B48A616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ferrous foundrie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885E4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%</w:t>
            </w:r>
          </w:p>
        </w:tc>
      </w:tr>
      <w:tr w:rsidR="002A6D39" w:rsidRPr="00CF235A" w14:paraId="42705E06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0C06FC4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ry smelting and refining of copper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C67A1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%</w:t>
            </w:r>
          </w:p>
        </w:tc>
      </w:tr>
      <w:tr w:rsidR="002A6D39" w:rsidRPr="00CF235A" w14:paraId="2D11159A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BD3D5C2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al min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C5B8E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%</w:t>
            </w:r>
          </w:p>
        </w:tc>
      </w:tr>
      <w:tr w:rsidR="002A6D39" w:rsidRPr="00CF235A" w14:paraId="0E772D24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3768592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 and steel mill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EF698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%</w:t>
            </w:r>
          </w:p>
        </w:tc>
      </w:tr>
      <w:tr w:rsidR="002A6D39" w:rsidRPr="00CF235A" w14:paraId="4C026F60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D0B84BD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ous metal foundrie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00527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%</w:t>
            </w:r>
          </w:p>
        </w:tc>
      </w:tr>
      <w:tr w:rsidR="002A6D39" w:rsidRPr="00CF235A" w14:paraId="7B1F4583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4779749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vernment service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38417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</w:tr>
      <w:tr w:rsidR="002A6D39" w:rsidRPr="00CF235A" w14:paraId="5353AAEB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9BAA6A7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ket, packing, and sealing device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83C73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</w:tr>
      <w:tr w:rsidR="002A6D39" w:rsidRPr="00CF235A" w14:paraId="74B15FAA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BD0DA7A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gar cane mills and refin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A63BF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</w:tr>
      <w:tr w:rsidR="002A6D39" w:rsidRPr="00CF235A" w14:paraId="1C415FCB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3AFEF53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ic power and specialty transformer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D12A7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</w:tr>
      <w:tr w:rsidR="002A6D39" w:rsidRPr="00CF235A" w14:paraId="082F1326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304C165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basic organic chemical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C0095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%</w:t>
            </w:r>
          </w:p>
        </w:tc>
      </w:tr>
      <w:tr w:rsidR="002A6D39" w:rsidRPr="00CF235A" w14:paraId="41B2B8DB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0FE4311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, steel pipe and tube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FA7BD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</w:tr>
      <w:tr w:rsidR="002A6D39" w:rsidRPr="00CF235A" w14:paraId="309B4E2C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06A7012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, silver, and other metal ore min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A1319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</w:tr>
      <w:tr w:rsidR="002A6D39" w:rsidRPr="00CF235A" w14:paraId="55F392D3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112B3C8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or vehicle parts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7CDEB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</w:tr>
      <w:tr w:rsidR="002A6D39" w:rsidRPr="00CF235A" w14:paraId="35B325F9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C549C6A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te work and fabricated structural product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180B3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</w:tr>
      <w:tr w:rsidR="002A6D39" w:rsidRPr="00CF235A" w14:paraId="1147B949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4C49E38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roleum refinerie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69F3C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</w:tr>
      <w:tr w:rsidR="002A6D39" w:rsidRPr="00CF235A" w14:paraId="7AA7BBB6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79BDBFF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per mill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37B24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</w:tr>
      <w:tr w:rsidR="002A6D39" w:rsidRPr="00CF235A" w14:paraId="6A063D6B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FD938B2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ment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0C22F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</w:tr>
      <w:tr w:rsidR="002A6D39" w:rsidRPr="00CF235A" w14:paraId="5311DB88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C6F227E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umbing Fixture Fitting and Trim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AEF7A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</w:tr>
      <w:tr w:rsidR="002A6D39" w:rsidRPr="00CF235A" w14:paraId="11E6E822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F1FE3CB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T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2D876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%</w:t>
            </w:r>
          </w:p>
        </w:tc>
      </w:tr>
      <w:tr w:rsidR="008A0357" w:rsidRPr="00CF235A" w14:paraId="7FA5E4A0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2641BD8" w14:textId="77777777" w:rsidR="008A0357" w:rsidRPr="002A6D39" w:rsidRDefault="008A0357" w:rsidP="002A6D39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D0FDA" w14:textId="77777777" w:rsidR="008A0357" w:rsidRPr="002A6D39" w:rsidRDefault="008A0357" w:rsidP="002A6D39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0%</w:t>
            </w:r>
          </w:p>
        </w:tc>
      </w:tr>
    </w:tbl>
    <w:p w14:paraId="1A40C470" w14:textId="77777777" w:rsidR="008A0357" w:rsidRDefault="008A0357" w:rsidP="008A0357"/>
    <w:p w14:paraId="41BCCF55" w14:textId="77777777" w:rsidR="008A0357" w:rsidRDefault="008A0357" w:rsidP="008A0357"/>
    <w:p w14:paraId="036AD722" w14:textId="77777777" w:rsidR="002A6D39" w:rsidRDefault="002A6D39">
      <w:r>
        <w:br w:type="page"/>
      </w:r>
    </w:p>
    <w:p w14:paraId="34CBF25E" w14:textId="7D8B8F24" w:rsidR="002A6D39" w:rsidRPr="00C227CC" w:rsidRDefault="002A6D39" w:rsidP="002A6D39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D7326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</w:t>
      </w:r>
      <w:r w:rsidR="001F2979">
        <w:rPr>
          <w:rFonts w:ascii="Times New Roman" w:eastAsia="Times New Roman" w:hAnsi="Times New Roman" w:cs="Times New Roman"/>
          <w:b/>
          <w:sz w:val="24"/>
          <w:szCs w:val="24"/>
        </w:rPr>
        <w:t xml:space="preserve"> H</w:t>
      </w:r>
      <w:r w:rsidRPr="00CD7326">
        <w:rPr>
          <w:rFonts w:ascii="Times New Roman" w:eastAsia="Times New Roman" w:hAnsi="Times New Roman" w:cs="Times New Roman"/>
          <w:b/>
          <w:sz w:val="24"/>
          <w:szCs w:val="24"/>
        </w:rPr>
        <w:t>. Health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care human toxicity (carcinogenic) impacts </w:t>
      </w:r>
      <w:r w:rsidRPr="00C227CC">
        <w:rPr>
          <w:rFonts w:ascii="Times New Roman" w:eastAsia="Times New Roman" w:hAnsi="Times New Roman" w:cs="Times New Roman"/>
          <w:b/>
          <w:sz w:val="24"/>
          <w:szCs w:val="24"/>
        </w:rPr>
        <w:t>by EIOLCA economic sector for 20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 (top 25 sectors)</w:t>
      </w:r>
    </w:p>
    <w:tbl>
      <w:tblPr>
        <w:tblW w:w="659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79"/>
        <w:gridCol w:w="1620"/>
      </w:tblGrid>
      <w:tr w:rsidR="002A6D39" w:rsidRPr="00CF235A" w14:paraId="65EC9C99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F1DD0C6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IOLCA economic sector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DF007E" w14:textId="77777777" w:rsidR="002A6D39" w:rsidRPr="002A6D39" w:rsidRDefault="00747086" w:rsidP="0074708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H toxicity cancer impacts</w:t>
            </w:r>
          </w:p>
          <w:p w14:paraId="57229CF7" w14:textId="77777777" w:rsidR="002A6D39" w:rsidRPr="002A6D39" w:rsidRDefault="002A6D39" w:rsidP="00747086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% of 2013 health care total)</w:t>
            </w:r>
          </w:p>
        </w:tc>
      </w:tr>
      <w:tr w:rsidR="002A6D39" w:rsidRPr="00CF235A" w14:paraId="20538EF5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14096DD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ste management and remediation service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86ABC" w14:textId="77777777" w:rsidR="002A6D39" w:rsidRPr="002A6D39" w:rsidRDefault="002A6D39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9%</w:t>
            </w:r>
          </w:p>
        </w:tc>
      </w:tr>
      <w:tr w:rsidR="002A6D39" w:rsidRPr="00CF235A" w14:paraId="3F23BEBC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0A00C9E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alies and chlorine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0EB67" w14:textId="77777777" w:rsidR="002A6D39" w:rsidRPr="002A6D39" w:rsidRDefault="002A6D39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%</w:t>
            </w:r>
          </w:p>
        </w:tc>
      </w:tr>
      <w:tr w:rsidR="002A6D39" w:rsidRPr="00CF235A" w14:paraId="112711B9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95916D9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 generation and supply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E79E5" w14:textId="77777777" w:rsidR="002A6D39" w:rsidRPr="002A6D39" w:rsidRDefault="002A6D39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%</w:t>
            </w:r>
          </w:p>
        </w:tc>
      </w:tr>
      <w:tr w:rsidR="002A6D39" w:rsidRPr="00CF235A" w14:paraId="0D9F4508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2DF9D48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per rolling, drawing, extruding and alloy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19A09" w14:textId="77777777" w:rsidR="002A6D39" w:rsidRPr="002A6D39" w:rsidRDefault="002A6D39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%</w:t>
            </w:r>
          </w:p>
        </w:tc>
      </w:tr>
      <w:tr w:rsidR="002A6D39" w:rsidRPr="00CF235A" w14:paraId="409EB56B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227FDD4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ferrous metal (except copper and aluminum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17127" w14:textId="77777777" w:rsidR="002A6D39" w:rsidRPr="002A6D39" w:rsidRDefault="002A6D39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%</w:t>
            </w:r>
          </w:p>
        </w:tc>
      </w:tr>
      <w:tr w:rsidR="002A6D39" w:rsidRPr="00CF235A" w14:paraId="7EFE6CAE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3A291F4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per, nickel, lead, and zinc min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60D71" w14:textId="77777777" w:rsidR="002A6D39" w:rsidRPr="002A6D39" w:rsidRDefault="002A6D39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%</w:t>
            </w:r>
          </w:p>
        </w:tc>
      </w:tr>
      <w:tr w:rsidR="002A6D39" w:rsidRPr="00CF235A" w14:paraId="40321B8B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19C5E1A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basic organic chemical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2CDE8" w14:textId="77777777" w:rsidR="002A6D39" w:rsidRPr="002A6D39" w:rsidRDefault="002A6D39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%</w:t>
            </w:r>
          </w:p>
        </w:tc>
      </w:tr>
      <w:tr w:rsidR="002A6D39" w:rsidRPr="00CF235A" w14:paraId="6670AC70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D5775C4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ment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DCAF9" w14:textId="77777777" w:rsidR="002A6D39" w:rsidRPr="002A6D39" w:rsidRDefault="002A6D39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%</w:t>
            </w:r>
          </w:p>
        </w:tc>
      </w:tr>
      <w:tr w:rsidR="002A6D39" w:rsidRPr="00CF235A" w14:paraId="7D81C011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B9439CE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 and steel mill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A43A4" w14:textId="77777777" w:rsidR="002A6D39" w:rsidRPr="002A6D39" w:rsidRDefault="002A6D39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%</w:t>
            </w:r>
          </w:p>
        </w:tc>
      </w:tr>
      <w:tr w:rsidR="002A6D39" w:rsidRPr="00CF235A" w14:paraId="54107E01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5B2560A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ous metal foundrie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BC63A" w14:textId="77777777" w:rsidR="002A6D39" w:rsidRPr="002A6D39" w:rsidRDefault="002A6D39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%</w:t>
            </w:r>
          </w:p>
        </w:tc>
      </w:tr>
      <w:tr w:rsidR="002A6D39" w:rsidRPr="00CF235A" w14:paraId="4D45EDF0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7BECB86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al min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2A162" w14:textId="77777777" w:rsidR="002A6D39" w:rsidRPr="002A6D39" w:rsidRDefault="002A6D39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%</w:t>
            </w:r>
          </w:p>
        </w:tc>
      </w:tr>
      <w:tr w:rsidR="002A6D39" w:rsidRPr="00CF235A" w14:paraId="723C3180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EC5F904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thetic rubber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EC659" w14:textId="77777777" w:rsidR="002A6D39" w:rsidRPr="002A6D39" w:rsidRDefault="002A6D39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%</w:t>
            </w:r>
          </w:p>
        </w:tc>
      </w:tr>
      <w:tr w:rsidR="002A6D39" w:rsidRPr="00CF235A" w14:paraId="4A1906C6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A43EE4B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roleum refinerie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97136" w14:textId="77777777" w:rsidR="002A6D39" w:rsidRPr="002A6D39" w:rsidRDefault="002A6D39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</w:tr>
      <w:tr w:rsidR="002A6D39" w:rsidRPr="00CF235A" w14:paraId="5088362C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D25B1F9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per mill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96157" w14:textId="77777777" w:rsidR="002A6D39" w:rsidRPr="002A6D39" w:rsidRDefault="002A6D39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%</w:t>
            </w:r>
          </w:p>
        </w:tc>
      </w:tr>
      <w:tr w:rsidR="002A6D39" w:rsidRPr="00CF235A" w14:paraId="1497C8A2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4932196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onstituted wood product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C24AC" w14:textId="77777777" w:rsidR="002A6D39" w:rsidRPr="002A6D39" w:rsidRDefault="002A6D39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%</w:t>
            </w:r>
          </w:p>
        </w:tc>
      </w:tr>
      <w:tr w:rsidR="002A6D39" w:rsidRPr="00CF235A" w14:paraId="20C353F4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DF8A2EE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other basic inorganic chemical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F4127" w14:textId="77777777" w:rsidR="002A6D39" w:rsidRPr="002A6D39" w:rsidRDefault="002A6D39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%</w:t>
            </w:r>
          </w:p>
        </w:tc>
      </w:tr>
      <w:tr w:rsidR="002A6D39" w:rsidRPr="00CF235A" w14:paraId="200A0406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07888DE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, steel pipe and tube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75C3B" w14:textId="77777777" w:rsidR="002A6D39" w:rsidRPr="002A6D39" w:rsidRDefault="002A6D39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%</w:t>
            </w:r>
          </w:p>
        </w:tc>
      </w:tr>
      <w:tr w:rsidR="002A6D39" w:rsidRPr="00CF235A" w14:paraId="0DB367D1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B492F30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perboard mill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40DD5" w14:textId="77777777" w:rsidR="002A6D39" w:rsidRPr="002A6D39" w:rsidRDefault="002A6D39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%</w:t>
            </w:r>
          </w:p>
        </w:tc>
      </w:tr>
      <w:tr w:rsidR="002A6D39" w:rsidRPr="00CF235A" w14:paraId="250A022E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6A282B0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tics material and resin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C5D0A" w14:textId="77777777" w:rsidR="002A6D39" w:rsidRPr="002A6D39" w:rsidRDefault="002A6D39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%</w:t>
            </w:r>
          </w:p>
        </w:tc>
      </w:tr>
      <w:tr w:rsidR="002A6D39" w:rsidRPr="00CF235A" w14:paraId="028E6893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C02655F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tilizer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7AC00" w14:textId="77777777" w:rsidR="002A6D39" w:rsidRPr="002A6D39" w:rsidRDefault="002A6D39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%</w:t>
            </w:r>
          </w:p>
        </w:tc>
      </w:tr>
      <w:tr w:rsidR="002A6D39" w:rsidRPr="00CF235A" w14:paraId="22C04A7F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C4E8A73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other chemical product and preparation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21659" w14:textId="77777777" w:rsidR="002A6D39" w:rsidRPr="002A6D39" w:rsidRDefault="002A6D39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</w:tr>
      <w:tr w:rsidR="002A6D39" w:rsidRPr="00CF235A" w14:paraId="24F2EF1B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5F6AEC5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pressed and blown glass and glassware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BA418" w14:textId="77777777" w:rsidR="002A6D39" w:rsidRPr="002A6D39" w:rsidRDefault="002A6D39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</w:tr>
      <w:tr w:rsidR="002A6D39" w:rsidRPr="00CF235A" w14:paraId="7F9B04EC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6CBB61A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e and gypsum product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5CE60" w14:textId="77777777" w:rsidR="002A6D39" w:rsidRPr="002A6D39" w:rsidRDefault="002A6D39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</w:tr>
      <w:tr w:rsidR="002A6D39" w:rsidRPr="00CF235A" w14:paraId="1CD4ABAF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918DFF2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gical and medical instrument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43DD3" w14:textId="77777777" w:rsidR="002A6D39" w:rsidRPr="002A6D39" w:rsidRDefault="002A6D39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</w:tr>
      <w:tr w:rsidR="002A6D39" w:rsidRPr="00CF235A" w14:paraId="47E36EA3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5CB1EDC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rmaceutical preparation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B9FEE" w14:textId="77777777" w:rsidR="002A6D39" w:rsidRPr="002A6D39" w:rsidRDefault="002A6D39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</w:tr>
      <w:tr w:rsidR="002A6D39" w:rsidRPr="00CF235A" w14:paraId="714942B4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B1842BF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T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589ED" w14:textId="77777777" w:rsidR="002A6D39" w:rsidRPr="002A6D39" w:rsidRDefault="002A6D39" w:rsidP="007470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%</w:t>
            </w:r>
          </w:p>
        </w:tc>
      </w:tr>
      <w:tr w:rsidR="002A6D39" w:rsidRPr="00CF235A" w14:paraId="20648A06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290EC1A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E6CE6" w14:textId="77777777" w:rsidR="002A6D39" w:rsidRPr="002A6D39" w:rsidRDefault="002A6D39" w:rsidP="00747086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0%</w:t>
            </w:r>
          </w:p>
        </w:tc>
      </w:tr>
    </w:tbl>
    <w:p w14:paraId="4C0FD32F" w14:textId="77777777" w:rsidR="002A6D39" w:rsidRDefault="002A6D39" w:rsidP="002A6D39"/>
    <w:p w14:paraId="16258519" w14:textId="77777777" w:rsidR="002A6D39" w:rsidRDefault="002A6D39">
      <w:r>
        <w:br w:type="page"/>
      </w:r>
    </w:p>
    <w:p w14:paraId="386FCD73" w14:textId="75978E98" w:rsidR="002A6D39" w:rsidRPr="00C227CC" w:rsidRDefault="002A6D39" w:rsidP="002A6D39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D7326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</w:t>
      </w:r>
      <w:r w:rsidR="001F2979">
        <w:rPr>
          <w:rFonts w:ascii="Times New Roman" w:eastAsia="Times New Roman" w:hAnsi="Times New Roman" w:cs="Times New Roman"/>
          <w:b/>
          <w:sz w:val="24"/>
          <w:szCs w:val="24"/>
        </w:rPr>
        <w:t xml:space="preserve"> I</w:t>
      </w:r>
      <w:bookmarkStart w:id="0" w:name="_GoBack"/>
      <w:bookmarkEnd w:id="0"/>
      <w:r w:rsidRPr="00CD7326">
        <w:rPr>
          <w:rFonts w:ascii="Times New Roman" w:eastAsia="Times New Roman" w:hAnsi="Times New Roman" w:cs="Times New Roman"/>
          <w:b/>
          <w:sz w:val="24"/>
          <w:szCs w:val="24"/>
        </w:rPr>
        <w:t>. Health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care human toxicity (non-carcinogenic) impacts </w:t>
      </w:r>
      <w:r w:rsidRPr="00C227CC">
        <w:rPr>
          <w:rFonts w:ascii="Times New Roman" w:eastAsia="Times New Roman" w:hAnsi="Times New Roman" w:cs="Times New Roman"/>
          <w:b/>
          <w:sz w:val="24"/>
          <w:szCs w:val="24"/>
        </w:rPr>
        <w:t>by EIOLCA economic sector for 20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 (top 25 sectors)</w:t>
      </w:r>
    </w:p>
    <w:tbl>
      <w:tblPr>
        <w:tblW w:w="659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79"/>
        <w:gridCol w:w="1620"/>
      </w:tblGrid>
      <w:tr w:rsidR="002A6D39" w:rsidRPr="00CF235A" w14:paraId="37908C27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429858D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IOLCA economic sector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F544B8" w14:textId="77777777" w:rsidR="00747086" w:rsidRPr="002A6D39" w:rsidRDefault="00747086" w:rsidP="0074708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H toxicity non-cancer impacts</w:t>
            </w:r>
          </w:p>
          <w:p w14:paraId="575A2028" w14:textId="77777777" w:rsidR="002A6D39" w:rsidRPr="002A6D39" w:rsidRDefault="00747086" w:rsidP="00747086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2A6D39" w:rsidRPr="002A6D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% of 2013 health care total)</w:t>
            </w:r>
          </w:p>
        </w:tc>
      </w:tr>
      <w:tr w:rsidR="002A6D39" w:rsidRPr="00CF235A" w14:paraId="5B0982FC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F5D840B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ste management and remediation service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F659A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1%</w:t>
            </w:r>
          </w:p>
        </w:tc>
      </w:tr>
      <w:tr w:rsidR="002A6D39" w:rsidRPr="00CF235A" w14:paraId="2734EE84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6F2E6AD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alies and chlorine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833B7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%</w:t>
            </w:r>
          </w:p>
        </w:tc>
      </w:tr>
      <w:tr w:rsidR="002A6D39" w:rsidRPr="00CF235A" w14:paraId="7ECEEBCE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4AEFB52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 generation and supply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C4990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%</w:t>
            </w:r>
          </w:p>
        </w:tc>
      </w:tr>
      <w:tr w:rsidR="002A6D39" w:rsidRPr="00CF235A" w14:paraId="781CBF7D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3393D83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per rolling, drawing, extruding and alloy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9B836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%</w:t>
            </w:r>
          </w:p>
        </w:tc>
      </w:tr>
      <w:tr w:rsidR="002A6D39" w:rsidRPr="00CF235A" w14:paraId="7CECC7C9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1EB1061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 and steel mill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0175B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%</w:t>
            </w:r>
          </w:p>
        </w:tc>
      </w:tr>
      <w:tr w:rsidR="002A6D39" w:rsidRPr="00CF235A" w14:paraId="036A83AD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2B97709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ferrous metal (except copper and aluminum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8686A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%</w:t>
            </w:r>
          </w:p>
        </w:tc>
      </w:tr>
      <w:tr w:rsidR="002A6D39" w:rsidRPr="00CF235A" w14:paraId="42538784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84A3D2B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ment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972BD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%</w:t>
            </w:r>
          </w:p>
        </w:tc>
      </w:tr>
      <w:tr w:rsidR="002A6D39" w:rsidRPr="00CF235A" w14:paraId="6744838B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982980A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, steel pipe and tube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F7D3E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%</w:t>
            </w:r>
          </w:p>
        </w:tc>
      </w:tr>
      <w:tr w:rsidR="002A6D39" w:rsidRPr="00CF235A" w14:paraId="188E9BDB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A776B66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ous metal foundrie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00437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</w:tc>
      </w:tr>
      <w:tr w:rsidR="002A6D39" w:rsidRPr="00CF235A" w14:paraId="06131219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1FDED49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al min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4E35B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%</w:t>
            </w:r>
          </w:p>
        </w:tc>
      </w:tr>
      <w:tr w:rsidR="002A6D39" w:rsidRPr="00CF235A" w14:paraId="1F58C497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4A9FC43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pressed and blown glass and glassware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F4C24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</w:tr>
      <w:tr w:rsidR="002A6D39" w:rsidRPr="00CF235A" w14:paraId="7ACCBDC3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B7AA195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ificial and synthetic fibers and filament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5AAF8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%</w:t>
            </w:r>
          </w:p>
        </w:tc>
      </w:tr>
      <w:tr w:rsidR="002A6D39" w:rsidRPr="00CF235A" w14:paraId="27518B0A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B98E198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te work and fabricated structural product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35285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%</w:t>
            </w:r>
          </w:p>
        </w:tc>
      </w:tr>
      <w:tr w:rsidR="002A6D39" w:rsidRPr="00CF235A" w14:paraId="729A9344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E4FC67C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ry smelting and refining of nonferrou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E8AAB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%</w:t>
            </w:r>
          </w:p>
        </w:tc>
      </w:tr>
      <w:tr w:rsidR="002A6D39" w:rsidRPr="00CF235A" w14:paraId="723DDF9F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F108D0B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tics Pipe and Pipe Fitting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FA3DB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%</w:t>
            </w:r>
          </w:p>
        </w:tc>
      </w:tr>
      <w:tr w:rsidR="002A6D39" w:rsidRPr="00CF235A" w14:paraId="524F9FF6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AB8D983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vices to buildings and dwelling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D4F15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%</w:t>
            </w:r>
          </w:p>
        </w:tc>
      </w:tr>
      <w:tr w:rsidR="002A6D39" w:rsidRPr="00CF235A" w14:paraId="3F7015DC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3B87735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ferrous foundrie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21A19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%</w:t>
            </w:r>
          </w:p>
        </w:tc>
      </w:tr>
      <w:tr w:rsidR="002A6D39" w:rsidRPr="00CF235A" w14:paraId="0DEF8FD1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A037E86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basic organic chemical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9C036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%</w:t>
            </w:r>
          </w:p>
        </w:tc>
      </w:tr>
      <w:tr w:rsidR="002A6D39" w:rsidRPr="00CF235A" w14:paraId="5887E824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A6D013F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per, nickel, lead, and zinc min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5A0D6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%</w:t>
            </w:r>
          </w:p>
        </w:tc>
      </w:tr>
      <w:tr w:rsidR="002A6D39" w:rsidRPr="00CF235A" w14:paraId="4D2325F9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0E181F9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per mill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41696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%</w:t>
            </w:r>
          </w:p>
        </w:tc>
      </w:tr>
      <w:tr w:rsidR="002A6D39" w:rsidRPr="00CF235A" w14:paraId="27C5C739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874A51C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roleum refinerie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F1358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%</w:t>
            </w:r>
          </w:p>
        </w:tc>
      </w:tr>
      <w:tr w:rsidR="002A6D39" w:rsidRPr="00CF235A" w14:paraId="4957C71C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978AEA5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tilizer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0E115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</w:tr>
      <w:tr w:rsidR="002A6D39" w:rsidRPr="00CF235A" w14:paraId="1B5E26BD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77E46E7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ring device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2DB91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</w:tr>
      <w:tr w:rsidR="002A6D39" w:rsidRPr="00CF235A" w14:paraId="6E6085E5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600EB11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e and gypsum product manufacturing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6ACD0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</w:tr>
      <w:tr w:rsidR="002A6D39" w:rsidRPr="00CF235A" w14:paraId="1339508B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7FD9669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other chemical product and preparation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FE322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</w:tr>
      <w:tr w:rsidR="002A6D39" w:rsidRPr="00CF235A" w14:paraId="52CA7ED9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8D39906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T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23B52" w14:textId="77777777" w:rsidR="002A6D39" w:rsidRPr="002A6D39" w:rsidRDefault="002A6D39" w:rsidP="002A6D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%</w:t>
            </w:r>
          </w:p>
        </w:tc>
      </w:tr>
      <w:tr w:rsidR="002A6D39" w:rsidRPr="00CF235A" w14:paraId="36B02B37" w14:textId="77777777" w:rsidTr="000A0ED3">
        <w:trPr>
          <w:trHeight w:val="300"/>
        </w:trPr>
        <w:tc>
          <w:tcPr>
            <w:tcW w:w="4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D711E4D" w14:textId="77777777" w:rsidR="002A6D39" w:rsidRPr="002A6D39" w:rsidRDefault="002A6D39" w:rsidP="002A6D39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45726" w14:textId="77777777" w:rsidR="002A6D39" w:rsidRPr="002A6D39" w:rsidRDefault="002A6D39" w:rsidP="002A6D39">
            <w:pPr>
              <w:spacing w:after="0"/>
              <w:ind w:left="359" w:hanging="359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A6D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0%</w:t>
            </w:r>
          </w:p>
        </w:tc>
      </w:tr>
    </w:tbl>
    <w:p w14:paraId="1F76B1BA" w14:textId="77777777" w:rsidR="002A6D39" w:rsidRDefault="002A6D39" w:rsidP="002A6D39"/>
    <w:p w14:paraId="278CF0C2" w14:textId="77777777" w:rsidR="00C7663E" w:rsidRDefault="00C7663E"/>
    <w:p w14:paraId="64FD0131" w14:textId="77777777" w:rsidR="00C7663E" w:rsidRDefault="00C7663E"/>
    <w:p w14:paraId="59238FEA" w14:textId="77777777" w:rsidR="00C7663E" w:rsidRDefault="00C7663E"/>
    <w:p w14:paraId="1F05FFDB" w14:textId="77777777" w:rsidR="00EE59CE" w:rsidRPr="004F374B" w:rsidRDefault="00293A90" w:rsidP="00A22687">
      <w:pPr>
        <w:spacing w:before="120"/>
        <w:rPr>
          <w:rFonts w:ascii="Arial" w:hAnsi="Arial" w:cs="Arial"/>
          <w:sz w:val="20"/>
          <w:szCs w:val="20"/>
        </w:rPr>
      </w:pPr>
      <w:r w:rsidRPr="006E42A1">
        <w:rPr>
          <w:rFonts w:ascii="Times New Roman" w:hAnsi="Times New Roman" w:cs="Times New Roman"/>
          <w:sz w:val="20"/>
          <w:szCs w:val="20"/>
        </w:rPr>
        <w:fldChar w:fldCharType="begin"/>
      </w:r>
      <w:r w:rsidR="00245E3E" w:rsidRPr="00EF5CFE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6E42A1">
        <w:rPr>
          <w:rFonts w:ascii="Times New Roman" w:hAnsi="Times New Roman" w:cs="Times New Roman"/>
          <w:sz w:val="20"/>
          <w:szCs w:val="20"/>
        </w:rPr>
        <w:fldChar w:fldCharType="end"/>
      </w:r>
    </w:p>
    <w:p w14:paraId="44354688" w14:textId="7DAC96EF" w:rsidR="00B40269" w:rsidRPr="00C227CC" w:rsidRDefault="00B40269" w:rsidP="00245E3E">
      <w:pPr>
        <w:spacing w:after="120" w:line="240" w:lineRule="auto"/>
        <w:rPr>
          <w:rFonts w:ascii="Times New Roman" w:hAnsi="Times New Roman" w:cs="Times New Roman"/>
        </w:rPr>
      </w:pPr>
    </w:p>
    <w:sectPr w:rsidR="00B40269" w:rsidRPr="00C227CC" w:rsidSect="00FD2A94">
      <w:footerReference w:type="default" r:id="rId7"/>
      <w:pgSz w:w="12240" w:h="15840"/>
      <w:pgMar w:top="1440" w:right="180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8C9B3F" w14:textId="77777777" w:rsidR="00105207" w:rsidRDefault="00105207" w:rsidP="00E16DE6">
      <w:pPr>
        <w:spacing w:after="0" w:line="240" w:lineRule="auto"/>
      </w:pPr>
      <w:r>
        <w:separator/>
      </w:r>
    </w:p>
  </w:endnote>
  <w:endnote w:type="continuationSeparator" w:id="0">
    <w:p w14:paraId="649A6539" w14:textId="77777777" w:rsidR="00105207" w:rsidRDefault="00105207" w:rsidP="00E16D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4395178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563B2C71" w14:textId="77777777" w:rsidR="005F1D75" w:rsidRPr="00A6714B" w:rsidRDefault="005F1D75">
        <w:pPr>
          <w:pStyle w:val="Footer"/>
          <w:jc w:val="center"/>
          <w:rPr>
            <w:rFonts w:ascii="Times New Roman" w:hAnsi="Times New Roman" w:cs="Times New Roman"/>
          </w:rPr>
        </w:pPr>
        <w:r w:rsidRPr="00A6714B">
          <w:rPr>
            <w:rFonts w:ascii="Times New Roman" w:hAnsi="Times New Roman" w:cs="Times New Roman"/>
          </w:rPr>
          <w:fldChar w:fldCharType="begin"/>
        </w:r>
        <w:r w:rsidRPr="00A6714B">
          <w:rPr>
            <w:rFonts w:ascii="Times New Roman" w:hAnsi="Times New Roman" w:cs="Times New Roman"/>
          </w:rPr>
          <w:instrText xml:space="preserve"> PAGE   \* MERGEFORMAT </w:instrText>
        </w:r>
        <w:r w:rsidRPr="00A6714B">
          <w:rPr>
            <w:rFonts w:ascii="Times New Roman" w:hAnsi="Times New Roman" w:cs="Times New Roman"/>
          </w:rPr>
          <w:fldChar w:fldCharType="separate"/>
        </w:r>
        <w:r w:rsidR="001F2979">
          <w:rPr>
            <w:rFonts w:ascii="Times New Roman" w:hAnsi="Times New Roman" w:cs="Times New Roman"/>
            <w:noProof/>
          </w:rPr>
          <w:t>1</w:t>
        </w:r>
        <w:r w:rsidRPr="00A6714B">
          <w:rPr>
            <w:rFonts w:ascii="Times New Roman" w:hAnsi="Times New Roman" w:cs="Times New Roman"/>
          </w:rPr>
          <w:fldChar w:fldCharType="end"/>
        </w:r>
      </w:p>
    </w:sdtContent>
  </w:sdt>
  <w:p w14:paraId="3724DFB7" w14:textId="77777777" w:rsidR="005F1D75" w:rsidRDefault="005F1D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1BDD06" w14:textId="77777777" w:rsidR="00105207" w:rsidRDefault="00105207" w:rsidP="00E16DE6">
      <w:pPr>
        <w:spacing w:after="0" w:line="240" w:lineRule="auto"/>
      </w:pPr>
      <w:r>
        <w:separator/>
      </w:r>
    </w:p>
  </w:footnote>
  <w:footnote w:type="continuationSeparator" w:id="0">
    <w:p w14:paraId="7F9EF8A0" w14:textId="77777777" w:rsidR="00105207" w:rsidRDefault="00105207" w:rsidP="00E16D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2D2BD1"/>
    <w:multiLevelType w:val="hybridMultilevel"/>
    <w:tmpl w:val="FE464C1E"/>
    <w:lvl w:ilvl="0" w:tplc="C2E0B01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8E09B1"/>
    <w:multiLevelType w:val="hybridMultilevel"/>
    <w:tmpl w:val="C9A8D7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wztf2a5dwsw52eswv8pt5rvx5z5xwz2wf0v&quot;&gt;Health care LCA&lt;record-ids&gt;&lt;item&gt;74&lt;/item&gt;&lt;item&gt;127&lt;/item&gt;&lt;item&gt;152&lt;/item&gt;&lt;item&gt;180&lt;/item&gt;&lt;item&gt;181&lt;/item&gt;&lt;item&gt;182&lt;/item&gt;&lt;/record-ids&gt;&lt;/item&gt;&lt;/Libraries&gt;"/>
  </w:docVars>
  <w:rsids>
    <w:rsidRoot w:val="005C303C"/>
    <w:rsid w:val="00013402"/>
    <w:rsid w:val="00030A02"/>
    <w:rsid w:val="0004625C"/>
    <w:rsid w:val="00050ED1"/>
    <w:rsid w:val="00063A58"/>
    <w:rsid w:val="000A0ED3"/>
    <w:rsid w:val="000A67A3"/>
    <w:rsid w:val="000D2B5E"/>
    <w:rsid w:val="000E4677"/>
    <w:rsid w:val="000F793D"/>
    <w:rsid w:val="00105207"/>
    <w:rsid w:val="00115267"/>
    <w:rsid w:val="00133AB1"/>
    <w:rsid w:val="001640D2"/>
    <w:rsid w:val="001815B7"/>
    <w:rsid w:val="00196EE7"/>
    <w:rsid w:val="001F2979"/>
    <w:rsid w:val="00225974"/>
    <w:rsid w:val="0022762E"/>
    <w:rsid w:val="0023355C"/>
    <w:rsid w:val="002416CA"/>
    <w:rsid w:val="00245E3E"/>
    <w:rsid w:val="00247D00"/>
    <w:rsid w:val="00266A5B"/>
    <w:rsid w:val="00277E48"/>
    <w:rsid w:val="00284A29"/>
    <w:rsid w:val="00293A90"/>
    <w:rsid w:val="002A6D39"/>
    <w:rsid w:val="002D4894"/>
    <w:rsid w:val="003242A2"/>
    <w:rsid w:val="00354D9F"/>
    <w:rsid w:val="00366911"/>
    <w:rsid w:val="0038496C"/>
    <w:rsid w:val="00395E93"/>
    <w:rsid w:val="003E73AC"/>
    <w:rsid w:val="00410ED7"/>
    <w:rsid w:val="00416092"/>
    <w:rsid w:val="0042332C"/>
    <w:rsid w:val="00432D44"/>
    <w:rsid w:val="00435F1A"/>
    <w:rsid w:val="00470817"/>
    <w:rsid w:val="004A01DF"/>
    <w:rsid w:val="004C2967"/>
    <w:rsid w:val="004C3D3D"/>
    <w:rsid w:val="004C74B3"/>
    <w:rsid w:val="004E41F2"/>
    <w:rsid w:val="004F374B"/>
    <w:rsid w:val="005145B3"/>
    <w:rsid w:val="005177AB"/>
    <w:rsid w:val="00520A17"/>
    <w:rsid w:val="005324C2"/>
    <w:rsid w:val="005531F4"/>
    <w:rsid w:val="005977AE"/>
    <w:rsid w:val="005A4889"/>
    <w:rsid w:val="005A7E79"/>
    <w:rsid w:val="005B5331"/>
    <w:rsid w:val="005C303C"/>
    <w:rsid w:val="005D057C"/>
    <w:rsid w:val="005D76DB"/>
    <w:rsid w:val="005E696F"/>
    <w:rsid w:val="005F1D75"/>
    <w:rsid w:val="0060203D"/>
    <w:rsid w:val="006069EB"/>
    <w:rsid w:val="00617608"/>
    <w:rsid w:val="006264DE"/>
    <w:rsid w:val="00631126"/>
    <w:rsid w:val="00640E9E"/>
    <w:rsid w:val="00697C4F"/>
    <w:rsid w:val="006E42A1"/>
    <w:rsid w:val="00703364"/>
    <w:rsid w:val="00747086"/>
    <w:rsid w:val="00765E67"/>
    <w:rsid w:val="00776D55"/>
    <w:rsid w:val="007835BE"/>
    <w:rsid w:val="00785DB7"/>
    <w:rsid w:val="007A0B29"/>
    <w:rsid w:val="007C52AC"/>
    <w:rsid w:val="007D3A07"/>
    <w:rsid w:val="007D5E5A"/>
    <w:rsid w:val="007F2B82"/>
    <w:rsid w:val="00812413"/>
    <w:rsid w:val="00816737"/>
    <w:rsid w:val="00817AD1"/>
    <w:rsid w:val="008265EC"/>
    <w:rsid w:val="00845F34"/>
    <w:rsid w:val="00887314"/>
    <w:rsid w:val="008963E3"/>
    <w:rsid w:val="008A0357"/>
    <w:rsid w:val="008B795E"/>
    <w:rsid w:val="008D0DF4"/>
    <w:rsid w:val="008E74F1"/>
    <w:rsid w:val="00921005"/>
    <w:rsid w:val="0093115C"/>
    <w:rsid w:val="00936917"/>
    <w:rsid w:val="00975999"/>
    <w:rsid w:val="009B186C"/>
    <w:rsid w:val="009D7717"/>
    <w:rsid w:val="009F357D"/>
    <w:rsid w:val="00A00462"/>
    <w:rsid w:val="00A17BE0"/>
    <w:rsid w:val="00A22687"/>
    <w:rsid w:val="00A24377"/>
    <w:rsid w:val="00A6714B"/>
    <w:rsid w:val="00A81106"/>
    <w:rsid w:val="00A93DC6"/>
    <w:rsid w:val="00AA0D80"/>
    <w:rsid w:val="00AA1D10"/>
    <w:rsid w:val="00AB41EE"/>
    <w:rsid w:val="00AC7003"/>
    <w:rsid w:val="00AE028E"/>
    <w:rsid w:val="00B1444A"/>
    <w:rsid w:val="00B40269"/>
    <w:rsid w:val="00B47A02"/>
    <w:rsid w:val="00B55882"/>
    <w:rsid w:val="00B619F9"/>
    <w:rsid w:val="00B6478D"/>
    <w:rsid w:val="00B72655"/>
    <w:rsid w:val="00BA6A4F"/>
    <w:rsid w:val="00BA7A97"/>
    <w:rsid w:val="00BD07D8"/>
    <w:rsid w:val="00BD49D6"/>
    <w:rsid w:val="00BD586F"/>
    <w:rsid w:val="00BF2331"/>
    <w:rsid w:val="00BF4B32"/>
    <w:rsid w:val="00C227CC"/>
    <w:rsid w:val="00C25F94"/>
    <w:rsid w:val="00C32422"/>
    <w:rsid w:val="00C478BF"/>
    <w:rsid w:val="00C50C7F"/>
    <w:rsid w:val="00C61B69"/>
    <w:rsid w:val="00C712D3"/>
    <w:rsid w:val="00C7663E"/>
    <w:rsid w:val="00CB58A3"/>
    <w:rsid w:val="00CD5345"/>
    <w:rsid w:val="00CD7326"/>
    <w:rsid w:val="00CE35CF"/>
    <w:rsid w:val="00CF235A"/>
    <w:rsid w:val="00CF32A8"/>
    <w:rsid w:val="00D06DA9"/>
    <w:rsid w:val="00D22D0E"/>
    <w:rsid w:val="00D26FAB"/>
    <w:rsid w:val="00D43066"/>
    <w:rsid w:val="00D5059D"/>
    <w:rsid w:val="00D65201"/>
    <w:rsid w:val="00D724D0"/>
    <w:rsid w:val="00D87F94"/>
    <w:rsid w:val="00DA70FC"/>
    <w:rsid w:val="00DB55A0"/>
    <w:rsid w:val="00DD68A6"/>
    <w:rsid w:val="00DE2FB6"/>
    <w:rsid w:val="00DF429B"/>
    <w:rsid w:val="00E16DE6"/>
    <w:rsid w:val="00E31F8E"/>
    <w:rsid w:val="00E5096E"/>
    <w:rsid w:val="00E773F9"/>
    <w:rsid w:val="00E97D8A"/>
    <w:rsid w:val="00EA428A"/>
    <w:rsid w:val="00ED09F4"/>
    <w:rsid w:val="00ED2134"/>
    <w:rsid w:val="00EE5550"/>
    <w:rsid w:val="00EE59CE"/>
    <w:rsid w:val="00EF5CFE"/>
    <w:rsid w:val="00F313CF"/>
    <w:rsid w:val="00F3756D"/>
    <w:rsid w:val="00F4692D"/>
    <w:rsid w:val="00F52EF6"/>
    <w:rsid w:val="00F94213"/>
    <w:rsid w:val="00F96646"/>
    <w:rsid w:val="00FB1369"/>
    <w:rsid w:val="00FD1B8C"/>
    <w:rsid w:val="00FD2A94"/>
    <w:rsid w:val="00FF2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FDF6F1"/>
  <w15:docId w15:val="{A5A3C038-ECDA-4FF1-B1B0-969528BFB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1B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A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A9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16D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6DE6"/>
  </w:style>
  <w:style w:type="paragraph" w:styleId="Footer">
    <w:name w:val="footer"/>
    <w:basedOn w:val="Normal"/>
    <w:link w:val="FooterChar"/>
    <w:uiPriority w:val="99"/>
    <w:unhideWhenUsed/>
    <w:rsid w:val="00E16D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6DE6"/>
  </w:style>
  <w:style w:type="paragraph" w:styleId="ListParagraph">
    <w:name w:val="List Paragraph"/>
    <w:basedOn w:val="Normal"/>
    <w:uiPriority w:val="34"/>
    <w:qFormat/>
    <w:rsid w:val="000A67A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40269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F793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F79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793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793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9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93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459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0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4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603</Words>
  <Characters>9139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</dc:creator>
  <cp:keywords/>
  <dc:description/>
  <cp:lastModifiedBy>Matthew</cp:lastModifiedBy>
  <cp:revision>2</cp:revision>
  <dcterms:created xsi:type="dcterms:W3CDTF">2016-06-01T13:04:00Z</dcterms:created>
  <dcterms:modified xsi:type="dcterms:W3CDTF">2016-06-01T13:04:00Z</dcterms:modified>
</cp:coreProperties>
</file>